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196F5F" w14:textId="08F731B0" w:rsidR="00327D02" w:rsidRPr="00033D5B" w:rsidRDefault="00047C38">
      <w:pPr>
        <w:rPr>
          <w:rFonts w:ascii="Arial" w:hAnsi="Arial" w:cs="Arial"/>
          <w:b/>
          <w:sz w:val="24"/>
          <w:szCs w:val="20"/>
        </w:rPr>
      </w:pPr>
      <w:r w:rsidRPr="00033D5B">
        <w:rPr>
          <w:rFonts w:ascii="Arial" w:hAnsi="Arial" w:cs="Arial"/>
          <w:b/>
          <w:sz w:val="24"/>
          <w:szCs w:val="20"/>
        </w:rPr>
        <w:t>Supplemental</w:t>
      </w:r>
    </w:p>
    <w:p w14:paraId="1098028A" w14:textId="3164AF35" w:rsidR="00047C38" w:rsidRPr="00EB626F" w:rsidRDefault="00047C38" w:rsidP="00047C38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Table 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C61646" w:rsidRPr="00EB626F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1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Mean and median values of subcategories of</w:t>
      </w:r>
      <w:r w:rsidR="00A83612"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Injury 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for first appointment t</w:t>
      </w:r>
      <w:r w:rsidRPr="006C26B1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1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(n=99), second appointment t</w:t>
      </w:r>
      <w:r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2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with completed data sets of t</w:t>
      </w:r>
      <w:r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1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and t</w:t>
      </w:r>
      <w:r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2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(n=37), and third appointment t</w:t>
      </w:r>
      <w:r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3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with completed data sets of t</w:t>
      </w:r>
      <w:r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1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, t</w:t>
      </w:r>
      <w:r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2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, and t</w:t>
      </w:r>
      <w:r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3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(n=19). </w:t>
      </w:r>
      <w:r w:rsidR="005537B9"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Median bolded when difference to mean &gt;0.1.</w:t>
      </w:r>
    </w:p>
    <w:tbl>
      <w:tblPr>
        <w:tblStyle w:val="Tabellenraster1"/>
        <w:tblW w:w="9062" w:type="dxa"/>
        <w:tblInd w:w="0" w:type="dxa"/>
        <w:tblLook w:val="04A0" w:firstRow="1" w:lastRow="0" w:firstColumn="1" w:lastColumn="0" w:noHBand="0" w:noVBand="1"/>
      </w:tblPr>
      <w:tblGrid>
        <w:gridCol w:w="1844"/>
        <w:gridCol w:w="1385"/>
        <w:gridCol w:w="905"/>
        <w:gridCol w:w="1377"/>
        <w:gridCol w:w="987"/>
        <w:gridCol w:w="1646"/>
        <w:gridCol w:w="918"/>
      </w:tblGrid>
      <w:tr w:rsidR="008C2F33" w:rsidRPr="00EB626F" w14:paraId="143D36F1" w14:textId="77777777" w:rsidTr="00EB626F">
        <w:trPr>
          <w:trHeight w:val="31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2B27D" w14:textId="77777777" w:rsidR="00A92F64" w:rsidRPr="00EB626F" w:rsidRDefault="00A92F64" w:rsidP="00047C38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7DCCD9B5" w14:textId="4CF7854E" w:rsidR="008C2F33" w:rsidRPr="00EB626F" w:rsidRDefault="00C61646" w:rsidP="00047C38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sz w:val="20"/>
                <w:szCs w:val="20"/>
              </w:rPr>
              <w:t>Injury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8E78C" w14:textId="77777777" w:rsidR="00A92F64" w:rsidRPr="00EB626F" w:rsidRDefault="00A92F64" w:rsidP="00047C38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EB626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  <w:p w14:paraId="5467A3D3" w14:textId="77777777" w:rsidR="00A92F64" w:rsidRPr="00EB626F" w:rsidRDefault="00A92F64" w:rsidP="00047C38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Mean (±</w:t>
            </w:r>
            <w:r w:rsidRPr="00EB626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SD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4B7CF" w14:textId="77777777" w:rsidR="00A92F64" w:rsidRPr="00EB626F" w:rsidRDefault="00A92F64" w:rsidP="00047C38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EB626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  <w:p w14:paraId="7B0C5816" w14:textId="77777777" w:rsidR="00A92F64" w:rsidRPr="00EB626F" w:rsidRDefault="00A92F64" w:rsidP="00047C38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C46AB" w14:textId="77777777" w:rsidR="00A92F64" w:rsidRPr="00EB626F" w:rsidRDefault="00A92F64" w:rsidP="00047C38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EB626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</w:p>
          <w:p w14:paraId="3D4FDF92" w14:textId="77777777" w:rsidR="00A92F64" w:rsidRPr="00EB626F" w:rsidRDefault="00A92F64" w:rsidP="00047C38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Mean (± S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0A886" w14:textId="77777777" w:rsidR="00A92F64" w:rsidRPr="00EB626F" w:rsidRDefault="00A92F64" w:rsidP="00047C38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EB626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</w:p>
          <w:p w14:paraId="178DF745" w14:textId="77777777" w:rsidR="00A92F64" w:rsidRPr="00EB626F" w:rsidRDefault="00A92F64" w:rsidP="00047C38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3DCB2" w14:textId="77777777" w:rsidR="00A92F64" w:rsidRPr="00EB626F" w:rsidRDefault="00A92F64" w:rsidP="00047C38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EB626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3</w:t>
            </w:r>
          </w:p>
          <w:p w14:paraId="78466F34" w14:textId="77777777" w:rsidR="00A92F64" w:rsidRPr="00EB626F" w:rsidRDefault="00A92F64" w:rsidP="00047C38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(± SD) 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5163A" w14:textId="77777777" w:rsidR="00A92F64" w:rsidRPr="00EB626F" w:rsidRDefault="00A92F64" w:rsidP="00047C38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EB626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3</w:t>
            </w:r>
          </w:p>
          <w:p w14:paraId="46D27E1F" w14:textId="77777777" w:rsidR="00A92F64" w:rsidRPr="00EB626F" w:rsidRDefault="00A92F64" w:rsidP="00047C38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</w:tr>
      <w:tr w:rsidR="008C2F33" w:rsidRPr="00EB626F" w14:paraId="0A5581FD" w14:textId="77777777" w:rsidTr="00EB626F">
        <w:trPr>
          <w:trHeight w:val="739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18090" w14:textId="3C964ED6" w:rsidR="00A92F64" w:rsidRPr="00EB626F" w:rsidRDefault="005D4BD0" w:rsidP="00047C38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turbed Break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DD2F4" w14:textId="52E1ADA9" w:rsidR="00A92F64" w:rsidRPr="00EB626F" w:rsidRDefault="00047C38" w:rsidP="00047C38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1.43 (±0.99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2AEC9" w14:textId="756F5323" w:rsidR="00A92F64" w:rsidRPr="00EB626F" w:rsidRDefault="00047C38" w:rsidP="00047C38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82E30" w14:textId="0061FD9C" w:rsidR="00A92F64" w:rsidRPr="00EB626F" w:rsidRDefault="00047C38" w:rsidP="00047C38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1.67 (± 1.0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0A0C2" w14:textId="6C7D5F2F" w:rsidR="00A92F64" w:rsidRPr="00EB626F" w:rsidRDefault="00047C38" w:rsidP="00047C38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ACD30" w14:textId="7CB17636" w:rsidR="005D4BD0" w:rsidRPr="00EB626F" w:rsidRDefault="005D4BD0" w:rsidP="00047C38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1</w:t>
            </w:r>
            <w:r w:rsidR="008C2F33" w:rsidRPr="00EB626F">
              <w:rPr>
                <w:rFonts w:ascii="Arial" w:hAnsi="Arial" w:cs="Arial"/>
                <w:sz w:val="20"/>
                <w:szCs w:val="20"/>
              </w:rPr>
              <w:t>.</w:t>
            </w:r>
            <w:r w:rsidRPr="00EB626F">
              <w:rPr>
                <w:rFonts w:ascii="Arial" w:hAnsi="Arial" w:cs="Arial"/>
                <w:sz w:val="20"/>
                <w:szCs w:val="20"/>
              </w:rPr>
              <w:t>64</w:t>
            </w:r>
            <w:r w:rsidR="008C2F33" w:rsidRPr="00EB626F">
              <w:rPr>
                <w:rFonts w:ascii="Arial" w:hAnsi="Arial" w:cs="Arial"/>
                <w:sz w:val="20"/>
                <w:szCs w:val="20"/>
              </w:rPr>
              <w:t xml:space="preserve"> (±0.99)</w:t>
            </w:r>
          </w:p>
          <w:p w14:paraId="2E240A98" w14:textId="2516F80A" w:rsidR="00A92F64" w:rsidRPr="00EB626F" w:rsidRDefault="00A92F64" w:rsidP="00047C38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73413" w14:textId="32F3D3E4" w:rsidR="00A92F64" w:rsidRPr="00EB626F" w:rsidRDefault="005D4BD0" w:rsidP="00047C38">
            <w:pPr>
              <w:pStyle w:val="KeinLeerraum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8C2F33" w:rsidRPr="00EB62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EB62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</w:t>
            </w:r>
          </w:p>
        </w:tc>
      </w:tr>
      <w:tr w:rsidR="00047C38" w:rsidRPr="00EB626F" w14:paraId="3C85637D" w14:textId="77777777" w:rsidTr="00EB626F">
        <w:trPr>
          <w:trHeight w:val="390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88C86" w14:textId="7A280FC3" w:rsidR="00047C38" w:rsidRPr="00EB626F" w:rsidRDefault="00047C38" w:rsidP="00047C38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urnout/ emotional Fatigue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39A56" w14:textId="1E1FC7AB" w:rsidR="00047C38" w:rsidRPr="00EB626F" w:rsidRDefault="00047C38" w:rsidP="00047C38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1.38 (±1.28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4D524" w14:textId="162BCD5C" w:rsidR="00047C38" w:rsidRPr="00EB626F" w:rsidRDefault="00047C38" w:rsidP="00047C38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sz w:val="20"/>
                <w:szCs w:val="20"/>
              </w:rPr>
              <w:t>1.00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FD632" w14:textId="77777777" w:rsidR="00047C38" w:rsidRPr="00EB626F" w:rsidRDefault="00047C38" w:rsidP="00047C38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1.30 (</w:t>
            </w:r>
            <w:r w:rsidRPr="00EB626F">
              <w:rPr>
                <w:rFonts w:ascii="Arial" w:hAnsi="Arial" w:cs="Arial"/>
                <w:sz w:val="20"/>
                <w:szCs w:val="20"/>
              </w:rPr>
              <w:t>± 1.28)</w:t>
            </w:r>
          </w:p>
          <w:p w14:paraId="5A91C8AD" w14:textId="1B320C40" w:rsidR="00047C38" w:rsidRPr="00EB626F" w:rsidRDefault="00047C38" w:rsidP="00047C38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C85C4" w14:textId="67590ECF" w:rsidR="00047C38" w:rsidRPr="00EB626F" w:rsidRDefault="00047C38" w:rsidP="00047C38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4F004" w14:textId="4905B174" w:rsidR="00047C38" w:rsidRPr="00EB626F" w:rsidRDefault="00047C38" w:rsidP="00047C38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1.30 (±1.28)</w:t>
            </w:r>
          </w:p>
          <w:p w14:paraId="32347FC7" w14:textId="798EEA61" w:rsidR="00047C38" w:rsidRPr="00EB626F" w:rsidRDefault="00047C38" w:rsidP="00047C38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6CB63" w14:textId="18534FED" w:rsidR="00047C38" w:rsidRPr="00EB626F" w:rsidRDefault="00047C38" w:rsidP="00047C38">
            <w:pPr>
              <w:pStyle w:val="KeinLeerraum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13</w:t>
            </w:r>
          </w:p>
        </w:tc>
      </w:tr>
      <w:tr w:rsidR="00047C38" w:rsidRPr="00EB626F" w14:paraId="2C45B882" w14:textId="77777777" w:rsidTr="00EB626F">
        <w:trPr>
          <w:trHeight w:val="52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69A09" w14:textId="626D3C29" w:rsidR="00047C38" w:rsidRPr="00EB626F" w:rsidRDefault="00047C38" w:rsidP="00047C38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tness/ Injury susceptibility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02D21" w14:textId="443BBB4B" w:rsidR="00047C38" w:rsidRPr="00EB626F" w:rsidRDefault="00047C38" w:rsidP="00047C38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1.58 (±1.20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00701" w14:textId="1A0F3D62" w:rsidR="00047C38" w:rsidRPr="00EB626F" w:rsidRDefault="00047C38" w:rsidP="00047C38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99E28" w14:textId="5E9A0273" w:rsidR="00047C38" w:rsidRPr="00EB626F" w:rsidRDefault="00047C38" w:rsidP="00047C38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1.52 (± 1.1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55AD8" w14:textId="555CDB28" w:rsidR="00047C38" w:rsidRPr="00EB626F" w:rsidRDefault="00047C38" w:rsidP="00047C38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B2B0E" w14:textId="09C18D45" w:rsidR="00047C38" w:rsidRPr="00EB626F" w:rsidRDefault="00047C38" w:rsidP="00047C38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1.40 (±1.20)</w:t>
            </w:r>
          </w:p>
          <w:p w14:paraId="1EAAE30B" w14:textId="506CA4AE" w:rsidR="00047C38" w:rsidRPr="00EB626F" w:rsidRDefault="00047C38" w:rsidP="00047C38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4D6EB" w14:textId="6BE26544" w:rsidR="00047C38" w:rsidRPr="00EB626F" w:rsidRDefault="00047C38" w:rsidP="00047C38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</w:tr>
    </w:tbl>
    <w:p w14:paraId="2F42BC23" w14:textId="77777777" w:rsidR="00C61646" w:rsidRPr="00EB626F" w:rsidRDefault="00C61646">
      <w:pPr>
        <w:rPr>
          <w:rFonts w:ascii="Arial" w:hAnsi="Arial" w:cs="Arial"/>
          <w:sz w:val="20"/>
          <w:szCs w:val="20"/>
        </w:rPr>
      </w:pPr>
    </w:p>
    <w:p w14:paraId="6AFFA8BA" w14:textId="7EA2418B" w:rsidR="00C61646" w:rsidRPr="00EB626F" w:rsidRDefault="00C61646" w:rsidP="00C61646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EB626F">
        <w:rPr>
          <w:rFonts w:ascii="Arial" w:hAnsi="Arial" w:cs="Arial"/>
          <w:i w:val="0"/>
          <w:color w:val="auto"/>
          <w:sz w:val="20"/>
          <w:szCs w:val="20"/>
        </w:rPr>
        <w:t xml:space="preserve">Table </w:t>
      </w:r>
      <w:r w:rsidRPr="00EB626F">
        <w:rPr>
          <w:rFonts w:ascii="Arial" w:hAnsi="Arial" w:cs="Arial"/>
          <w:i w:val="0"/>
          <w:color w:val="auto"/>
          <w:sz w:val="20"/>
          <w:szCs w:val="20"/>
        </w:rPr>
        <w:fldChar w:fldCharType="begin"/>
      </w:r>
      <w:r w:rsidRPr="00EB626F">
        <w:rPr>
          <w:rFonts w:ascii="Arial" w:hAnsi="Arial" w:cs="Arial"/>
          <w:i w:val="0"/>
          <w:color w:val="auto"/>
          <w:sz w:val="20"/>
          <w:szCs w:val="20"/>
        </w:rPr>
        <w:instrText xml:space="preserve"> SEQ Table \* ARABIC </w:instrText>
      </w:r>
      <w:r w:rsidRPr="00EB626F">
        <w:rPr>
          <w:rFonts w:ascii="Arial" w:hAnsi="Arial" w:cs="Arial"/>
          <w:i w:val="0"/>
          <w:color w:val="auto"/>
          <w:sz w:val="20"/>
          <w:szCs w:val="20"/>
        </w:rPr>
        <w:fldChar w:fldCharType="separate"/>
      </w:r>
      <w:r w:rsidRPr="00EB626F">
        <w:rPr>
          <w:rFonts w:ascii="Arial" w:hAnsi="Arial" w:cs="Arial"/>
          <w:i w:val="0"/>
          <w:noProof/>
          <w:color w:val="auto"/>
          <w:sz w:val="20"/>
          <w:szCs w:val="20"/>
        </w:rPr>
        <w:t>2</w:t>
      </w:r>
      <w:r w:rsidRPr="00EB626F">
        <w:rPr>
          <w:rFonts w:ascii="Arial" w:hAnsi="Arial" w:cs="Arial"/>
          <w:i w:val="0"/>
          <w:color w:val="auto"/>
          <w:sz w:val="20"/>
          <w:szCs w:val="20"/>
        </w:rPr>
        <w:fldChar w:fldCharType="end"/>
      </w:r>
      <w:r w:rsidR="000F47E0">
        <w:rPr>
          <w:rFonts w:ascii="Arial" w:hAnsi="Arial" w:cs="Arial"/>
          <w:i w:val="0"/>
          <w:color w:val="auto"/>
          <w:sz w:val="20"/>
          <w:szCs w:val="20"/>
        </w:rPr>
        <w:t>.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Mean and median values of subcategories of </w:t>
      </w:r>
      <w:r w:rsidR="00F655F6"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P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erformance for first appointment t</w:t>
      </w:r>
      <w:r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1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(n=99), second appointment t</w:t>
      </w:r>
      <w:r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2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with completed data sets of t</w:t>
      </w:r>
      <w:r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1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and t</w:t>
      </w:r>
      <w:r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2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(n=37), and third appointment t</w:t>
      </w:r>
      <w:r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3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with completed data sets of t</w:t>
      </w:r>
      <w:r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1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, t</w:t>
      </w:r>
      <w:r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2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, and t</w:t>
      </w:r>
      <w:r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3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(n=19). Median bolded when difference to mean &gt;0.1.</w:t>
      </w:r>
    </w:p>
    <w:tbl>
      <w:tblPr>
        <w:tblStyle w:val="Tabellenraster1"/>
        <w:tblW w:w="9062" w:type="dxa"/>
        <w:tblInd w:w="0" w:type="dxa"/>
        <w:tblLook w:val="04A0" w:firstRow="1" w:lastRow="0" w:firstColumn="1" w:lastColumn="0" w:noHBand="0" w:noVBand="1"/>
      </w:tblPr>
      <w:tblGrid>
        <w:gridCol w:w="1895"/>
        <w:gridCol w:w="1338"/>
        <w:gridCol w:w="905"/>
        <w:gridCol w:w="1354"/>
        <w:gridCol w:w="1024"/>
        <w:gridCol w:w="1559"/>
        <w:gridCol w:w="987"/>
      </w:tblGrid>
      <w:tr w:rsidR="00C61646" w:rsidRPr="00EB626F" w14:paraId="12B0E314" w14:textId="77777777" w:rsidTr="00EB626F">
        <w:trPr>
          <w:trHeight w:val="510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AE32C" w14:textId="24633A5B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rformance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CC3E9" w14:textId="77777777" w:rsidR="00C61646" w:rsidRPr="00EB626F" w:rsidRDefault="00C61646" w:rsidP="00C61646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EB626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  <w:p w14:paraId="7A89DF7E" w14:textId="5724915F" w:rsidR="00C61646" w:rsidRPr="00EB626F" w:rsidRDefault="00C61646" w:rsidP="00C6164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Mean (±</w:t>
            </w:r>
            <w:r w:rsidRPr="00EB626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SD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9BE2F" w14:textId="77777777" w:rsidR="00C61646" w:rsidRPr="00EB626F" w:rsidRDefault="00C61646" w:rsidP="00C61646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EB626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  <w:p w14:paraId="164FD877" w14:textId="1231CE4B" w:rsidR="00C61646" w:rsidRPr="00EB626F" w:rsidRDefault="00C61646" w:rsidP="00C61646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3D616" w14:textId="77777777" w:rsidR="00C61646" w:rsidRPr="00EB626F" w:rsidRDefault="00C61646" w:rsidP="00C61646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EB626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</w:p>
          <w:p w14:paraId="10301218" w14:textId="42F8BE5E" w:rsidR="00C61646" w:rsidRPr="00EB626F" w:rsidRDefault="00C61646" w:rsidP="00C6164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Mean (± SD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BF4B6" w14:textId="77777777" w:rsidR="00C61646" w:rsidRPr="00EB626F" w:rsidRDefault="00C61646" w:rsidP="00C61646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EB626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</w:p>
          <w:p w14:paraId="1F32D36D" w14:textId="6ED7DEC7" w:rsidR="00C61646" w:rsidRPr="00EB626F" w:rsidRDefault="00C61646" w:rsidP="00C61646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A7160" w14:textId="77777777" w:rsidR="00C61646" w:rsidRPr="00EB626F" w:rsidRDefault="00C61646" w:rsidP="00C61646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EB626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3</w:t>
            </w:r>
          </w:p>
          <w:p w14:paraId="7BE5B29E" w14:textId="5C2C5E18" w:rsidR="00C61646" w:rsidRPr="00EB626F" w:rsidRDefault="00C61646" w:rsidP="00C6164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(± SD) 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29FFA" w14:textId="77777777" w:rsidR="00C61646" w:rsidRPr="00EB626F" w:rsidRDefault="00C61646" w:rsidP="00C61646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EB626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3</w:t>
            </w:r>
          </w:p>
          <w:p w14:paraId="3602562E" w14:textId="24600AD2" w:rsidR="00C61646" w:rsidRPr="00EB626F" w:rsidRDefault="00C61646" w:rsidP="00C61646">
            <w:pPr>
              <w:pStyle w:val="KeinLeerraum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</w:tr>
      <w:tr w:rsidR="00C61646" w:rsidRPr="00EB626F" w14:paraId="6A9F6862" w14:textId="77777777" w:rsidTr="00EB626F">
        <w:trPr>
          <w:trHeight w:val="510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4237A" w14:textId="24E422E4" w:rsidR="00C61646" w:rsidRPr="00EB626F" w:rsidRDefault="00C61646" w:rsidP="00C61646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itness/being in shape 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1C767" w14:textId="428D13B9" w:rsidR="00C61646" w:rsidRPr="00EB626F" w:rsidRDefault="00C61646" w:rsidP="00C6164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2.74 (±1.25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B8A38" w14:textId="7AA40E67" w:rsidR="00C61646" w:rsidRPr="00EB626F" w:rsidRDefault="00C61646" w:rsidP="00C6164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2.5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24AFB" w14:textId="66505E27" w:rsidR="00C61646" w:rsidRPr="00EB626F" w:rsidRDefault="00C61646" w:rsidP="00C6164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3.10 (± 1.38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34158" w14:textId="3438E917" w:rsidR="00C61646" w:rsidRPr="00EB626F" w:rsidRDefault="00C61646" w:rsidP="00C61646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3.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EB5B8" w14:textId="56D4A7E3" w:rsidR="00C61646" w:rsidRPr="00EB626F" w:rsidRDefault="00C61646" w:rsidP="00C6164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3.16 (±1.25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E2B48" w14:textId="35AB8321" w:rsidR="00C61646" w:rsidRPr="00EB626F" w:rsidRDefault="00C61646" w:rsidP="00C61646">
            <w:pPr>
              <w:pStyle w:val="KeinLeerraum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38</w:t>
            </w:r>
          </w:p>
        </w:tc>
      </w:tr>
      <w:tr w:rsidR="00C61646" w:rsidRPr="00EB626F" w14:paraId="2FF00473" w14:textId="77777777" w:rsidTr="00EB626F">
        <w:trPr>
          <w:trHeight w:val="510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461EE" w14:textId="1F93562D" w:rsidR="00C61646" w:rsidRPr="00EB626F" w:rsidRDefault="00C61646" w:rsidP="00C61646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urnout/Personal Realization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D9146" w14:textId="393A7421" w:rsidR="00C61646" w:rsidRPr="00EB626F" w:rsidRDefault="00C61646" w:rsidP="00C6164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2.41 (±1.41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AEB8B" w14:textId="49BD9BE9" w:rsidR="00C61646" w:rsidRPr="00EB626F" w:rsidRDefault="00C61646" w:rsidP="00C6164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B12EA" w14:textId="0652F8EA" w:rsidR="00C61646" w:rsidRPr="00EB626F" w:rsidRDefault="00C61646" w:rsidP="00C6164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2.44 (± 1.33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1943D" w14:textId="3823EF84" w:rsidR="00C61646" w:rsidRPr="00EB626F" w:rsidRDefault="00C61646" w:rsidP="00C6164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0E478" w14:textId="4532C2DD" w:rsidR="00C61646" w:rsidRPr="00EB626F" w:rsidRDefault="00C61646" w:rsidP="00C6164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2.66 (±1.41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99041" w14:textId="5B753168" w:rsidR="00C61646" w:rsidRPr="00EB626F" w:rsidRDefault="00C61646" w:rsidP="00C61646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2.75</w:t>
            </w:r>
          </w:p>
        </w:tc>
      </w:tr>
      <w:tr w:rsidR="00C61646" w:rsidRPr="00EB626F" w14:paraId="56F89823" w14:textId="77777777" w:rsidTr="00EB626F">
        <w:trPr>
          <w:trHeight w:val="525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78CC4" w14:textId="7D89D823" w:rsidR="00C61646" w:rsidRPr="00EB626F" w:rsidRDefault="00C61646" w:rsidP="00C61646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lf-efficacy beliefs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FFEA4" w14:textId="1285DA40" w:rsidR="00C61646" w:rsidRPr="00EB626F" w:rsidRDefault="00C61646" w:rsidP="00C6164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2.42 (±1.36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89F56" w14:textId="53595B43" w:rsidR="00C61646" w:rsidRPr="00EB626F" w:rsidRDefault="00C61646" w:rsidP="00C61646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2.2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58434" w14:textId="521CFB63" w:rsidR="00C61646" w:rsidRPr="00EB626F" w:rsidRDefault="00C61646" w:rsidP="00C6164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2.73 (± 1.40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D9031" w14:textId="467E1EAE" w:rsidR="00C61646" w:rsidRPr="00EB626F" w:rsidRDefault="00C61646" w:rsidP="00C6164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15E5A" w14:textId="664626C7" w:rsidR="00C61646" w:rsidRPr="00EB626F" w:rsidRDefault="00C61646" w:rsidP="00C6164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2.98 (± 1.36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D5F2A" w14:textId="13CD4036" w:rsidR="00C61646" w:rsidRPr="00EB626F" w:rsidRDefault="00C61646" w:rsidP="00C61646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2.88</w:t>
            </w:r>
          </w:p>
        </w:tc>
      </w:tr>
      <w:tr w:rsidR="00C61646" w:rsidRPr="00EB626F" w14:paraId="20A76136" w14:textId="77777777" w:rsidTr="00EB626F">
        <w:trPr>
          <w:trHeight w:val="495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1544E" w14:textId="220F1423" w:rsidR="00C61646" w:rsidRPr="00EB626F" w:rsidRDefault="00C61646" w:rsidP="00C61646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lf-regulation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BE2CA" w14:textId="3C0A5058" w:rsidR="00C61646" w:rsidRPr="00EB626F" w:rsidRDefault="00C61646" w:rsidP="00C6164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2.68 (±1.57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850E6" w14:textId="4C7ACD38" w:rsidR="00C61646" w:rsidRPr="00EB626F" w:rsidRDefault="00C61646" w:rsidP="00C61646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2.5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46884" w14:textId="19C72351" w:rsidR="00C61646" w:rsidRPr="00EB626F" w:rsidRDefault="00C61646" w:rsidP="00C6164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2.88 (± 1.53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A4513" w14:textId="736813DC" w:rsidR="00C61646" w:rsidRPr="00EB626F" w:rsidRDefault="00C61646" w:rsidP="00C61646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</w:rPr>
              <w:t>3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8E1CB" w14:textId="123196EB" w:rsidR="00C61646" w:rsidRPr="00EB626F" w:rsidRDefault="00C61646" w:rsidP="00C6164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EB626F">
              <w:rPr>
                <w:rFonts w:ascii="Arial" w:hAnsi="Arial" w:cs="Arial"/>
                <w:sz w:val="20"/>
                <w:szCs w:val="20"/>
              </w:rPr>
              <w:t>3.19 (±1.57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ACDD6" w14:textId="3AE64D69" w:rsidR="00C61646" w:rsidRPr="00EB626F" w:rsidRDefault="00C61646" w:rsidP="00C61646">
            <w:pPr>
              <w:pStyle w:val="KeinLeerraum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38</w:t>
            </w:r>
          </w:p>
        </w:tc>
      </w:tr>
    </w:tbl>
    <w:p w14:paraId="11F76EAA" w14:textId="77777777" w:rsidR="00C61646" w:rsidRPr="00EB626F" w:rsidRDefault="00C61646">
      <w:pPr>
        <w:rPr>
          <w:rFonts w:ascii="Arial" w:hAnsi="Arial" w:cs="Arial"/>
          <w:sz w:val="20"/>
          <w:szCs w:val="20"/>
        </w:rPr>
        <w:sectPr w:rsidR="00C61646" w:rsidRPr="00EB626F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F83938" w14:textId="35FBA50B" w:rsidR="008C2F33" w:rsidRPr="00EB626F" w:rsidRDefault="008C2F33">
      <w:pPr>
        <w:rPr>
          <w:rFonts w:ascii="Arial" w:hAnsi="Arial" w:cs="Arial"/>
          <w:sz w:val="20"/>
          <w:szCs w:val="20"/>
        </w:rPr>
      </w:pPr>
    </w:p>
    <w:p w14:paraId="67AC0168" w14:textId="0E77698A" w:rsidR="00047C38" w:rsidRPr="00EB626F" w:rsidRDefault="00047C38" w:rsidP="00047C38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Table 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C61646" w:rsidRPr="00EB626F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3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Correlation Matrix of target parameters of Stress and Recovery and </w:t>
      </w:r>
      <w:proofErr w:type="spellStart"/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P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max</w:t>
      </w:r>
      <w:proofErr w:type="spellEnd"/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="000F47E0"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(Maximal Power W/kg B</w:t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M</w:t>
      </w:r>
      <w:r w:rsidR="000F47E0"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).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at t</w:t>
      </w:r>
      <w:r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1</w:t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</w:p>
    <w:tbl>
      <w:tblPr>
        <w:tblStyle w:val="Tabellenraster"/>
        <w:tblW w:w="14491" w:type="dxa"/>
        <w:tblLayout w:type="fixed"/>
        <w:tblLook w:val="0000" w:firstRow="0" w:lastRow="0" w:firstColumn="0" w:lastColumn="0" w:noHBand="0" w:noVBand="0"/>
      </w:tblPr>
      <w:tblGrid>
        <w:gridCol w:w="1595"/>
        <w:gridCol w:w="992"/>
        <w:gridCol w:w="992"/>
        <w:gridCol w:w="952"/>
        <w:gridCol w:w="1134"/>
        <w:gridCol w:w="851"/>
        <w:gridCol w:w="992"/>
        <w:gridCol w:w="1134"/>
        <w:gridCol w:w="851"/>
        <w:gridCol w:w="1134"/>
        <w:gridCol w:w="1134"/>
        <w:gridCol w:w="1134"/>
        <w:gridCol w:w="850"/>
        <w:gridCol w:w="746"/>
      </w:tblGrid>
      <w:tr w:rsidR="00F655F6" w:rsidRPr="00EB626F" w14:paraId="171A053C" w14:textId="77777777" w:rsidTr="000F47E0">
        <w:trPr>
          <w:trHeight w:val="602"/>
        </w:trPr>
        <w:tc>
          <w:tcPr>
            <w:tcW w:w="1595" w:type="dxa"/>
          </w:tcPr>
          <w:p w14:paraId="421687B8" w14:textId="77777777" w:rsidR="00F655F6" w:rsidRPr="000F47E0" w:rsidRDefault="00F655F6" w:rsidP="00F655F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6179C7" w14:textId="77777777" w:rsidR="00F655F6" w:rsidRPr="000F47E0" w:rsidRDefault="00F655F6" w:rsidP="00F655F6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F47E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General Stress </w:t>
            </w:r>
          </w:p>
        </w:tc>
        <w:tc>
          <w:tcPr>
            <w:tcW w:w="992" w:type="dxa"/>
          </w:tcPr>
          <w:p w14:paraId="3789C2A0" w14:textId="186EAAE3" w:rsidR="00F655F6" w:rsidRPr="000F47E0" w:rsidRDefault="00F655F6" w:rsidP="00F655F6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0F47E0">
              <w:rPr>
                <w:rFonts w:ascii="Arial" w:eastAsia="Times New Roman" w:hAnsi="Arial" w:cs="Arial"/>
                <w:b/>
                <w:sz w:val="20"/>
                <w:szCs w:val="20"/>
              </w:rPr>
              <w:t>Emotio-nal</w:t>
            </w:r>
            <w:proofErr w:type="spellEnd"/>
            <w:r w:rsidRPr="000F47E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Str</w:t>
            </w:r>
            <w:r w:rsidR="000F47E0" w:rsidRPr="000F47E0">
              <w:rPr>
                <w:rFonts w:ascii="Arial" w:eastAsia="Times New Roman" w:hAnsi="Arial" w:cs="Arial"/>
                <w:b/>
                <w:sz w:val="20"/>
                <w:szCs w:val="20"/>
              </w:rPr>
              <w:t>ess</w:t>
            </w:r>
          </w:p>
        </w:tc>
        <w:tc>
          <w:tcPr>
            <w:tcW w:w="952" w:type="dxa"/>
          </w:tcPr>
          <w:p w14:paraId="3AFC4D5D" w14:textId="26DD9481" w:rsidR="00F655F6" w:rsidRPr="000F47E0" w:rsidRDefault="000F47E0" w:rsidP="00F655F6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F47E0">
              <w:rPr>
                <w:rFonts w:ascii="Arial" w:eastAsia="Times New Roman" w:hAnsi="Arial" w:cs="Arial"/>
                <w:b/>
                <w:sz w:val="20"/>
                <w:szCs w:val="20"/>
              </w:rPr>
              <w:t>Social Stress</w:t>
            </w:r>
          </w:p>
        </w:tc>
        <w:tc>
          <w:tcPr>
            <w:tcW w:w="1134" w:type="dxa"/>
          </w:tcPr>
          <w:p w14:paraId="7C30CF6F" w14:textId="77777777" w:rsidR="00F655F6" w:rsidRPr="000F47E0" w:rsidRDefault="00F655F6" w:rsidP="00F655F6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0F47E0">
              <w:rPr>
                <w:rFonts w:ascii="Arial" w:eastAsia="Times New Roman" w:hAnsi="Arial" w:cs="Arial"/>
                <w:b/>
                <w:sz w:val="20"/>
                <w:szCs w:val="20"/>
              </w:rPr>
              <w:t>Perfor-mance</w:t>
            </w:r>
            <w:proofErr w:type="spellEnd"/>
            <w:r w:rsidRPr="000F47E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Pressure/Conflicts </w:t>
            </w:r>
          </w:p>
        </w:tc>
        <w:tc>
          <w:tcPr>
            <w:tcW w:w="851" w:type="dxa"/>
          </w:tcPr>
          <w:p w14:paraId="7792CFAE" w14:textId="4B73D53D" w:rsidR="00F655F6" w:rsidRPr="000F47E0" w:rsidRDefault="00F655F6" w:rsidP="00F655F6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F47E0">
              <w:rPr>
                <w:rFonts w:ascii="Arial" w:eastAsia="Times New Roman" w:hAnsi="Arial" w:cs="Arial"/>
                <w:b/>
                <w:sz w:val="20"/>
                <w:szCs w:val="20"/>
              </w:rPr>
              <w:t>Over-tired</w:t>
            </w:r>
            <w:r w:rsidR="00EB626F" w:rsidRPr="000F47E0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  <w:r w:rsidRPr="000F47E0">
              <w:rPr>
                <w:rFonts w:ascii="Arial" w:eastAsia="Times New Roman" w:hAnsi="Arial" w:cs="Arial"/>
                <w:b/>
                <w:sz w:val="20"/>
                <w:szCs w:val="20"/>
              </w:rPr>
              <w:t>ness</w:t>
            </w:r>
          </w:p>
        </w:tc>
        <w:tc>
          <w:tcPr>
            <w:tcW w:w="992" w:type="dxa"/>
          </w:tcPr>
          <w:p w14:paraId="563637E0" w14:textId="6E3807CE" w:rsidR="00F655F6" w:rsidRPr="000F47E0" w:rsidRDefault="000F47E0" w:rsidP="00F655F6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F47E0">
              <w:rPr>
                <w:rFonts w:ascii="Arial" w:eastAsia="Times New Roman" w:hAnsi="Arial" w:cs="Arial"/>
                <w:b/>
                <w:sz w:val="20"/>
                <w:szCs w:val="20"/>
              </w:rPr>
              <w:t>Lack of Energy</w:t>
            </w:r>
          </w:p>
        </w:tc>
        <w:tc>
          <w:tcPr>
            <w:tcW w:w="1134" w:type="dxa"/>
          </w:tcPr>
          <w:p w14:paraId="790A7B57" w14:textId="77777777" w:rsidR="00F655F6" w:rsidRPr="000F47E0" w:rsidRDefault="00F655F6" w:rsidP="00F655F6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F47E0">
              <w:rPr>
                <w:rFonts w:ascii="Arial" w:eastAsia="Times New Roman" w:hAnsi="Arial" w:cs="Arial"/>
                <w:b/>
                <w:sz w:val="20"/>
                <w:szCs w:val="20"/>
              </w:rPr>
              <w:t>Somatic Stress</w:t>
            </w:r>
          </w:p>
        </w:tc>
        <w:tc>
          <w:tcPr>
            <w:tcW w:w="851" w:type="dxa"/>
          </w:tcPr>
          <w:p w14:paraId="222AB92F" w14:textId="01C49550" w:rsidR="00F655F6" w:rsidRPr="00EB626F" w:rsidRDefault="00F655F6" w:rsidP="00F655F6">
            <w:pP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  <w:proofErr w:type="spellStart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Suc</w:t>
            </w:r>
            <w:r w:rsidR="000F47E0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-cess</w:t>
            </w:r>
            <w:proofErr w:type="spellEnd"/>
          </w:p>
        </w:tc>
        <w:tc>
          <w:tcPr>
            <w:tcW w:w="1134" w:type="dxa"/>
          </w:tcPr>
          <w:p w14:paraId="5C0F0E39" w14:textId="15CF4054" w:rsidR="00F655F6" w:rsidRPr="00EB626F" w:rsidRDefault="000F47E0" w:rsidP="00F655F6">
            <w:pP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Social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Recovery</w:t>
            </w:r>
            <w:proofErr w:type="spellEnd"/>
          </w:p>
        </w:tc>
        <w:tc>
          <w:tcPr>
            <w:tcW w:w="1134" w:type="dxa"/>
          </w:tcPr>
          <w:p w14:paraId="48A18BDB" w14:textId="71342EAD" w:rsidR="00F655F6" w:rsidRPr="00EB626F" w:rsidRDefault="000F47E0" w:rsidP="00F655F6">
            <w:pP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Somatic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Recovery</w:t>
            </w:r>
            <w:proofErr w:type="spellEnd"/>
          </w:p>
        </w:tc>
        <w:tc>
          <w:tcPr>
            <w:tcW w:w="1134" w:type="dxa"/>
          </w:tcPr>
          <w:p w14:paraId="787F20A7" w14:textId="7888A477" w:rsidR="00F655F6" w:rsidRPr="00EB626F" w:rsidRDefault="000F47E0" w:rsidP="00F655F6">
            <w:pP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 xml:space="preserve">General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Recovery</w:t>
            </w:r>
            <w:proofErr w:type="spellEnd"/>
          </w:p>
        </w:tc>
        <w:tc>
          <w:tcPr>
            <w:tcW w:w="850" w:type="dxa"/>
          </w:tcPr>
          <w:p w14:paraId="4014AD8A" w14:textId="147B94F6" w:rsidR="00F655F6" w:rsidRPr="00EB626F" w:rsidRDefault="000F47E0" w:rsidP="00F655F6">
            <w:pP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Sleep</w:t>
            </w:r>
            <w:proofErr w:type="spellEnd"/>
          </w:p>
        </w:tc>
        <w:tc>
          <w:tcPr>
            <w:tcW w:w="746" w:type="dxa"/>
          </w:tcPr>
          <w:p w14:paraId="74525F2C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  <w:proofErr w:type="spellStart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P</w:t>
            </w:r>
            <w:r w:rsidRPr="00EB626F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val="de-DE"/>
              </w:rPr>
              <w:t>max</w:t>
            </w:r>
            <w:proofErr w:type="spellEnd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 xml:space="preserve"> </w:t>
            </w:r>
          </w:p>
        </w:tc>
      </w:tr>
      <w:tr w:rsidR="00F655F6" w:rsidRPr="00EB626F" w14:paraId="4E6F710B" w14:textId="77777777" w:rsidTr="000F47E0">
        <w:trPr>
          <w:trHeight w:val="397"/>
        </w:trPr>
        <w:tc>
          <w:tcPr>
            <w:tcW w:w="1595" w:type="dxa"/>
          </w:tcPr>
          <w:p w14:paraId="5C479826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 xml:space="preserve">Emotional Stress </w:t>
            </w:r>
          </w:p>
        </w:tc>
        <w:tc>
          <w:tcPr>
            <w:tcW w:w="992" w:type="dxa"/>
          </w:tcPr>
          <w:p w14:paraId="41A4E357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548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92" w:type="dxa"/>
          </w:tcPr>
          <w:p w14:paraId="6DB24BE8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952" w:type="dxa"/>
          </w:tcPr>
          <w:p w14:paraId="6C16F22C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47557B98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</w:tcPr>
          <w:p w14:paraId="35734891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</w:tcPr>
          <w:p w14:paraId="22B3AE0E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62291E95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</w:tcPr>
          <w:p w14:paraId="5E872F9D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033A930C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7927F43E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0CD1FA45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</w:tcPr>
          <w:p w14:paraId="6E7AEA54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746" w:type="dxa"/>
          </w:tcPr>
          <w:p w14:paraId="7C7C7A5E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F655F6" w:rsidRPr="00EB626F" w14:paraId="482767A2" w14:textId="77777777" w:rsidTr="000F47E0">
        <w:trPr>
          <w:trHeight w:val="397"/>
        </w:trPr>
        <w:tc>
          <w:tcPr>
            <w:tcW w:w="1595" w:type="dxa"/>
          </w:tcPr>
          <w:p w14:paraId="24508771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  <w:proofErr w:type="spellStart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Social</w:t>
            </w:r>
            <w:proofErr w:type="spellEnd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 xml:space="preserve"> Stress </w:t>
            </w:r>
          </w:p>
        </w:tc>
        <w:tc>
          <w:tcPr>
            <w:tcW w:w="992" w:type="dxa"/>
          </w:tcPr>
          <w:p w14:paraId="4068C8BA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501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92" w:type="dxa"/>
          </w:tcPr>
          <w:p w14:paraId="0EE956C6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569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52" w:type="dxa"/>
          </w:tcPr>
          <w:p w14:paraId="28B29D2F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6744D0D7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</w:tcPr>
          <w:p w14:paraId="560CADDB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</w:tcPr>
          <w:p w14:paraId="3F769E06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4499227F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</w:tcPr>
          <w:p w14:paraId="41CD4591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7AF2A6EF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49FB282B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4340D183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</w:tcPr>
          <w:p w14:paraId="28B26AE7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746" w:type="dxa"/>
          </w:tcPr>
          <w:p w14:paraId="5FBBF15D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F655F6" w:rsidRPr="00EB626F" w14:paraId="2C801B4E" w14:textId="77777777" w:rsidTr="000F47E0">
        <w:trPr>
          <w:trHeight w:val="397"/>
        </w:trPr>
        <w:tc>
          <w:tcPr>
            <w:tcW w:w="1595" w:type="dxa"/>
          </w:tcPr>
          <w:p w14:paraId="2ABF8C71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 xml:space="preserve">Performance </w:t>
            </w:r>
            <w:proofErr w:type="spellStart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Pressure</w:t>
            </w:r>
            <w:proofErr w:type="spellEnd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/</w:t>
            </w:r>
            <w:proofErr w:type="spellStart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Conflicts</w:t>
            </w:r>
            <w:proofErr w:type="spellEnd"/>
          </w:p>
        </w:tc>
        <w:tc>
          <w:tcPr>
            <w:tcW w:w="992" w:type="dxa"/>
          </w:tcPr>
          <w:p w14:paraId="117B95AF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442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92" w:type="dxa"/>
          </w:tcPr>
          <w:p w14:paraId="4D2A0AC1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465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52" w:type="dxa"/>
          </w:tcPr>
          <w:p w14:paraId="60EB6015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418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1134" w:type="dxa"/>
          </w:tcPr>
          <w:p w14:paraId="40D1FAE4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</w:tcPr>
          <w:p w14:paraId="5292E0EE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</w:tcPr>
          <w:p w14:paraId="67CBFE13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17DF0329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</w:tcPr>
          <w:p w14:paraId="6188F0B8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5D879EDB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36E6137F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3386C41B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</w:tcPr>
          <w:p w14:paraId="541E18E6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746" w:type="dxa"/>
          </w:tcPr>
          <w:p w14:paraId="21AE0846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F655F6" w:rsidRPr="00EB626F" w14:paraId="75B0491D" w14:textId="77777777" w:rsidTr="000F47E0">
        <w:trPr>
          <w:trHeight w:val="397"/>
        </w:trPr>
        <w:tc>
          <w:tcPr>
            <w:tcW w:w="1595" w:type="dxa"/>
          </w:tcPr>
          <w:p w14:paraId="49A449D0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Over-</w:t>
            </w:r>
            <w:proofErr w:type="spellStart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tiredness</w:t>
            </w:r>
            <w:proofErr w:type="spellEnd"/>
          </w:p>
        </w:tc>
        <w:tc>
          <w:tcPr>
            <w:tcW w:w="992" w:type="dxa"/>
          </w:tcPr>
          <w:p w14:paraId="3EB09F88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425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92" w:type="dxa"/>
          </w:tcPr>
          <w:p w14:paraId="18E4FE9F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252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52" w:type="dxa"/>
          </w:tcPr>
          <w:p w14:paraId="2408E7EA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267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1134" w:type="dxa"/>
          </w:tcPr>
          <w:p w14:paraId="04B5C0CC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276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851" w:type="dxa"/>
          </w:tcPr>
          <w:p w14:paraId="4BB1FBD8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</w:tcPr>
          <w:p w14:paraId="06176DFB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4BE2E7DC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</w:tcPr>
          <w:p w14:paraId="5AE5CD2B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3CFCDA31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4B4B4F09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2323DFD1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</w:tcPr>
          <w:p w14:paraId="324E1CB5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746" w:type="dxa"/>
          </w:tcPr>
          <w:p w14:paraId="79B0260A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F655F6" w:rsidRPr="00EB626F" w14:paraId="1B590A6E" w14:textId="77777777" w:rsidTr="000F47E0">
        <w:trPr>
          <w:trHeight w:val="397"/>
        </w:trPr>
        <w:tc>
          <w:tcPr>
            <w:tcW w:w="1595" w:type="dxa"/>
          </w:tcPr>
          <w:p w14:paraId="06F1C491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 xml:space="preserve">Lack </w:t>
            </w:r>
            <w:proofErr w:type="spellStart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of</w:t>
            </w:r>
            <w:proofErr w:type="spellEnd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Energy</w:t>
            </w:r>
            <w:proofErr w:type="spellEnd"/>
          </w:p>
        </w:tc>
        <w:tc>
          <w:tcPr>
            <w:tcW w:w="992" w:type="dxa"/>
          </w:tcPr>
          <w:p w14:paraId="040E98DD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549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92" w:type="dxa"/>
          </w:tcPr>
          <w:p w14:paraId="3F0B13E0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441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52" w:type="dxa"/>
          </w:tcPr>
          <w:p w14:paraId="27065E0E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343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1134" w:type="dxa"/>
          </w:tcPr>
          <w:p w14:paraId="3A530538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351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851" w:type="dxa"/>
          </w:tcPr>
          <w:p w14:paraId="1DFC0FC9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500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92" w:type="dxa"/>
          </w:tcPr>
          <w:p w14:paraId="69F64EB6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29367AE7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</w:tcPr>
          <w:p w14:paraId="2A15C124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1F9F5806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3F009EC5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15D7B513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</w:tcPr>
          <w:p w14:paraId="0F4A54A6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746" w:type="dxa"/>
          </w:tcPr>
          <w:p w14:paraId="319E275E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F655F6" w:rsidRPr="00EB626F" w14:paraId="3F847CA6" w14:textId="77777777" w:rsidTr="000F47E0">
        <w:trPr>
          <w:trHeight w:val="397"/>
        </w:trPr>
        <w:tc>
          <w:tcPr>
            <w:tcW w:w="1595" w:type="dxa"/>
          </w:tcPr>
          <w:p w14:paraId="41F1EA2A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  <w:proofErr w:type="spellStart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Somatic</w:t>
            </w:r>
            <w:proofErr w:type="spellEnd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 xml:space="preserve"> Stress</w:t>
            </w:r>
          </w:p>
        </w:tc>
        <w:tc>
          <w:tcPr>
            <w:tcW w:w="992" w:type="dxa"/>
          </w:tcPr>
          <w:p w14:paraId="78B11CAE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578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92" w:type="dxa"/>
          </w:tcPr>
          <w:p w14:paraId="3DA62DBB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388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52" w:type="dxa"/>
          </w:tcPr>
          <w:p w14:paraId="2B3535C7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321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1134" w:type="dxa"/>
          </w:tcPr>
          <w:p w14:paraId="335CDAC7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374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851" w:type="dxa"/>
          </w:tcPr>
          <w:p w14:paraId="0C41C2B6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491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92" w:type="dxa"/>
          </w:tcPr>
          <w:p w14:paraId="51D77F5B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558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1134" w:type="dxa"/>
          </w:tcPr>
          <w:p w14:paraId="533DAB96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</w:tcPr>
          <w:p w14:paraId="7FEC780C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2DC66D68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305FEACD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6ABF80E7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</w:tcPr>
          <w:p w14:paraId="4FC1143B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746" w:type="dxa"/>
          </w:tcPr>
          <w:p w14:paraId="3D31EE01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F655F6" w:rsidRPr="00EB626F" w14:paraId="7C7C0216" w14:textId="77777777" w:rsidTr="000F47E0">
        <w:trPr>
          <w:trHeight w:val="397"/>
        </w:trPr>
        <w:tc>
          <w:tcPr>
            <w:tcW w:w="1595" w:type="dxa"/>
          </w:tcPr>
          <w:p w14:paraId="58AEAF70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  <w:proofErr w:type="spellStart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Success</w:t>
            </w:r>
            <w:proofErr w:type="spellEnd"/>
          </w:p>
        </w:tc>
        <w:tc>
          <w:tcPr>
            <w:tcW w:w="992" w:type="dxa"/>
          </w:tcPr>
          <w:p w14:paraId="408D524D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165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992" w:type="dxa"/>
          </w:tcPr>
          <w:p w14:paraId="089B1C0F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209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52" w:type="dxa"/>
          </w:tcPr>
          <w:p w14:paraId="419014E3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159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1134" w:type="dxa"/>
          </w:tcPr>
          <w:p w14:paraId="4F7E0D19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.074</w:t>
            </w:r>
          </w:p>
        </w:tc>
        <w:tc>
          <w:tcPr>
            <w:tcW w:w="851" w:type="dxa"/>
          </w:tcPr>
          <w:p w14:paraId="31C9609C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.002</w:t>
            </w:r>
          </w:p>
        </w:tc>
        <w:tc>
          <w:tcPr>
            <w:tcW w:w="992" w:type="dxa"/>
          </w:tcPr>
          <w:p w14:paraId="158C0310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170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1134" w:type="dxa"/>
          </w:tcPr>
          <w:p w14:paraId="375E2DBE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-.131</w:t>
            </w:r>
          </w:p>
        </w:tc>
        <w:tc>
          <w:tcPr>
            <w:tcW w:w="851" w:type="dxa"/>
          </w:tcPr>
          <w:p w14:paraId="330D9CF4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2C4B08B2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55995627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768AE690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</w:tcPr>
          <w:p w14:paraId="49BC1EB1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746" w:type="dxa"/>
          </w:tcPr>
          <w:p w14:paraId="50F25A38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F655F6" w:rsidRPr="00EB626F" w14:paraId="28C66DB0" w14:textId="77777777" w:rsidTr="000F47E0">
        <w:trPr>
          <w:trHeight w:val="397"/>
        </w:trPr>
        <w:tc>
          <w:tcPr>
            <w:tcW w:w="1595" w:type="dxa"/>
          </w:tcPr>
          <w:p w14:paraId="3C690DD6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  <w:proofErr w:type="spellStart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Social</w:t>
            </w:r>
            <w:proofErr w:type="spellEnd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Recovery</w:t>
            </w:r>
            <w:proofErr w:type="spellEnd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992" w:type="dxa"/>
          </w:tcPr>
          <w:p w14:paraId="2544B0B9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181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992" w:type="dxa"/>
          </w:tcPr>
          <w:p w14:paraId="573C64D9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184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952" w:type="dxa"/>
          </w:tcPr>
          <w:p w14:paraId="42F5C926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-.122</w:t>
            </w:r>
          </w:p>
        </w:tc>
        <w:tc>
          <w:tcPr>
            <w:tcW w:w="1134" w:type="dxa"/>
          </w:tcPr>
          <w:p w14:paraId="6A329B5B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-.067</w:t>
            </w:r>
          </w:p>
        </w:tc>
        <w:tc>
          <w:tcPr>
            <w:tcW w:w="851" w:type="dxa"/>
          </w:tcPr>
          <w:p w14:paraId="327EE91F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-.107</w:t>
            </w:r>
          </w:p>
        </w:tc>
        <w:tc>
          <w:tcPr>
            <w:tcW w:w="992" w:type="dxa"/>
          </w:tcPr>
          <w:p w14:paraId="49C215CA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244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1134" w:type="dxa"/>
          </w:tcPr>
          <w:p w14:paraId="35CAC3D2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142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851" w:type="dxa"/>
          </w:tcPr>
          <w:p w14:paraId="3EC7162C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299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1134" w:type="dxa"/>
          </w:tcPr>
          <w:p w14:paraId="76AA6960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02998E73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57FA8DF2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</w:tcPr>
          <w:p w14:paraId="42245149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746" w:type="dxa"/>
          </w:tcPr>
          <w:p w14:paraId="064F3C3C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F655F6" w:rsidRPr="00EB626F" w14:paraId="17B3946A" w14:textId="77777777" w:rsidTr="000F47E0">
        <w:trPr>
          <w:trHeight w:val="397"/>
        </w:trPr>
        <w:tc>
          <w:tcPr>
            <w:tcW w:w="1595" w:type="dxa"/>
          </w:tcPr>
          <w:p w14:paraId="5F6AD300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  <w:proofErr w:type="spellStart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Somatic</w:t>
            </w:r>
            <w:proofErr w:type="spellEnd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Recovery</w:t>
            </w:r>
            <w:proofErr w:type="spellEnd"/>
          </w:p>
        </w:tc>
        <w:tc>
          <w:tcPr>
            <w:tcW w:w="992" w:type="dxa"/>
          </w:tcPr>
          <w:p w14:paraId="202D8D94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456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92" w:type="dxa"/>
          </w:tcPr>
          <w:p w14:paraId="0E9D33CC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440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52" w:type="dxa"/>
          </w:tcPr>
          <w:p w14:paraId="3FD8C218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337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1134" w:type="dxa"/>
          </w:tcPr>
          <w:p w14:paraId="799AFA44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303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851" w:type="dxa"/>
          </w:tcPr>
          <w:p w14:paraId="498003F4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355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92" w:type="dxa"/>
          </w:tcPr>
          <w:p w14:paraId="4F248E38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478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1134" w:type="dxa"/>
          </w:tcPr>
          <w:p w14:paraId="4870C75F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545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851" w:type="dxa"/>
          </w:tcPr>
          <w:p w14:paraId="299D56DD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324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1134" w:type="dxa"/>
          </w:tcPr>
          <w:p w14:paraId="141A1D7A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389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1134" w:type="dxa"/>
          </w:tcPr>
          <w:p w14:paraId="48E985D8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14:paraId="41C095F9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</w:tcPr>
          <w:p w14:paraId="14463785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746" w:type="dxa"/>
          </w:tcPr>
          <w:p w14:paraId="64CC966C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F655F6" w:rsidRPr="00EB626F" w14:paraId="64707283" w14:textId="77777777" w:rsidTr="000F47E0">
        <w:trPr>
          <w:trHeight w:val="397"/>
        </w:trPr>
        <w:tc>
          <w:tcPr>
            <w:tcW w:w="1595" w:type="dxa"/>
          </w:tcPr>
          <w:p w14:paraId="5F515E8D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 xml:space="preserve">General Recovery </w:t>
            </w:r>
          </w:p>
        </w:tc>
        <w:tc>
          <w:tcPr>
            <w:tcW w:w="992" w:type="dxa"/>
          </w:tcPr>
          <w:p w14:paraId="4FA54254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503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92" w:type="dxa"/>
          </w:tcPr>
          <w:p w14:paraId="11EE7B11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479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52" w:type="dxa"/>
          </w:tcPr>
          <w:p w14:paraId="04F3F9E5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364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1134" w:type="dxa"/>
          </w:tcPr>
          <w:p w14:paraId="1EC67AF1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317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851" w:type="dxa"/>
          </w:tcPr>
          <w:p w14:paraId="3F674498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286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92" w:type="dxa"/>
          </w:tcPr>
          <w:p w14:paraId="77BF5B46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456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1134" w:type="dxa"/>
          </w:tcPr>
          <w:p w14:paraId="031D8764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364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851" w:type="dxa"/>
          </w:tcPr>
          <w:p w14:paraId="1EDFBDA7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332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1134" w:type="dxa"/>
          </w:tcPr>
          <w:p w14:paraId="087B7D99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466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1134" w:type="dxa"/>
          </w:tcPr>
          <w:p w14:paraId="048E1D78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539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1134" w:type="dxa"/>
          </w:tcPr>
          <w:p w14:paraId="5B0D31A0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</w:tcPr>
          <w:p w14:paraId="2435A756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746" w:type="dxa"/>
          </w:tcPr>
          <w:p w14:paraId="39614A69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F655F6" w:rsidRPr="00EB626F" w14:paraId="5B53ACE8" w14:textId="77777777" w:rsidTr="000F47E0">
        <w:trPr>
          <w:trHeight w:val="397"/>
        </w:trPr>
        <w:tc>
          <w:tcPr>
            <w:tcW w:w="1595" w:type="dxa"/>
          </w:tcPr>
          <w:p w14:paraId="48E5F9A9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 xml:space="preserve">Sleep </w:t>
            </w:r>
          </w:p>
        </w:tc>
        <w:tc>
          <w:tcPr>
            <w:tcW w:w="992" w:type="dxa"/>
          </w:tcPr>
          <w:p w14:paraId="39A79BB7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.029</w:t>
            </w:r>
          </w:p>
        </w:tc>
        <w:tc>
          <w:tcPr>
            <w:tcW w:w="992" w:type="dxa"/>
          </w:tcPr>
          <w:p w14:paraId="6E0D94B8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-.118</w:t>
            </w:r>
          </w:p>
        </w:tc>
        <w:tc>
          <w:tcPr>
            <w:tcW w:w="952" w:type="dxa"/>
          </w:tcPr>
          <w:p w14:paraId="1A0F3D80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-.083</w:t>
            </w:r>
          </w:p>
        </w:tc>
        <w:tc>
          <w:tcPr>
            <w:tcW w:w="1134" w:type="dxa"/>
          </w:tcPr>
          <w:p w14:paraId="55B70548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-.067</w:t>
            </w:r>
          </w:p>
        </w:tc>
        <w:tc>
          <w:tcPr>
            <w:tcW w:w="851" w:type="dxa"/>
          </w:tcPr>
          <w:p w14:paraId="69527452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.046</w:t>
            </w:r>
          </w:p>
        </w:tc>
        <w:tc>
          <w:tcPr>
            <w:tcW w:w="992" w:type="dxa"/>
          </w:tcPr>
          <w:p w14:paraId="1B454D7A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.039</w:t>
            </w:r>
          </w:p>
        </w:tc>
        <w:tc>
          <w:tcPr>
            <w:tcW w:w="1134" w:type="dxa"/>
          </w:tcPr>
          <w:p w14:paraId="4CB9F312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.042</w:t>
            </w:r>
          </w:p>
        </w:tc>
        <w:tc>
          <w:tcPr>
            <w:tcW w:w="851" w:type="dxa"/>
          </w:tcPr>
          <w:p w14:paraId="14AEEAC2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.110</w:t>
            </w:r>
          </w:p>
        </w:tc>
        <w:tc>
          <w:tcPr>
            <w:tcW w:w="1134" w:type="dxa"/>
          </w:tcPr>
          <w:p w14:paraId="1570D990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194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1134" w:type="dxa"/>
          </w:tcPr>
          <w:p w14:paraId="25572EEC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158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1134" w:type="dxa"/>
          </w:tcPr>
          <w:p w14:paraId="1CAFE3C3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227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850" w:type="dxa"/>
          </w:tcPr>
          <w:p w14:paraId="22C16305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746" w:type="dxa"/>
          </w:tcPr>
          <w:p w14:paraId="70006C9D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F655F6" w:rsidRPr="00EB626F" w14:paraId="3A637436" w14:textId="77777777" w:rsidTr="000F47E0">
        <w:trPr>
          <w:trHeight w:val="397"/>
        </w:trPr>
        <w:tc>
          <w:tcPr>
            <w:tcW w:w="1595" w:type="dxa"/>
          </w:tcPr>
          <w:p w14:paraId="341D3372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  <w:proofErr w:type="spellStart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>P</w:t>
            </w:r>
            <w:r w:rsidRPr="00EB626F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val="de-DE"/>
              </w:rPr>
              <w:t>max</w:t>
            </w:r>
            <w:proofErr w:type="spellEnd"/>
            <w:r w:rsidRPr="00EB626F"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992" w:type="dxa"/>
          </w:tcPr>
          <w:p w14:paraId="5F4B7D38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254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92" w:type="dxa"/>
          </w:tcPr>
          <w:p w14:paraId="6E0FC141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159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952" w:type="dxa"/>
          </w:tcPr>
          <w:p w14:paraId="6D75DABD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-.082</w:t>
            </w:r>
          </w:p>
        </w:tc>
        <w:tc>
          <w:tcPr>
            <w:tcW w:w="1134" w:type="dxa"/>
          </w:tcPr>
          <w:p w14:paraId="5D5575E0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166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851" w:type="dxa"/>
          </w:tcPr>
          <w:p w14:paraId="3297FDE6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374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992" w:type="dxa"/>
          </w:tcPr>
          <w:p w14:paraId="0BF42D23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309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1134" w:type="dxa"/>
          </w:tcPr>
          <w:p w14:paraId="31743D41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-.381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851" w:type="dxa"/>
          </w:tcPr>
          <w:p w14:paraId="535EC087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.059</w:t>
            </w:r>
          </w:p>
        </w:tc>
        <w:tc>
          <w:tcPr>
            <w:tcW w:w="1134" w:type="dxa"/>
          </w:tcPr>
          <w:p w14:paraId="750CD3AE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.033</w:t>
            </w:r>
          </w:p>
        </w:tc>
        <w:tc>
          <w:tcPr>
            <w:tcW w:w="1134" w:type="dxa"/>
          </w:tcPr>
          <w:p w14:paraId="0821B5D9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303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1134" w:type="dxa"/>
          </w:tcPr>
          <w:p w14:paraId="1049EE39" w14:textId="77777777" w:rsidR="00F655F6" w:rsidRPr="00EB626F" w:rsidRDefault="00F655F6" w:rsidP="00F655F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.151</w:t>
            </w:r>
            <w:r w:rsidRPr="00EB626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850" w:type="dxa"/>
          </w:tcPr>
          <w:p w14:paraId="7F44B082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EB626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-.069</w:t>
            </w:r>
          </w:p>
        </w:tc>
        <w:tc>
          <w:tcPr>
            <w:tcW w:w="746" w:type="dxa"/>
          </w:tcPr>
          <w:p w14:paraId="09346716" w14:textId="77777777" w:rsidR="00F655F6" w:rsidRPr="00EB626F" w:rsidRDefault="00F655F6" w:rsidP="00F655F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</w:tbl>
    <w:p w14:paraId="1F7647CF" w14:textId="77777777" w:rsidR="00F655F6" w:rsidRPr="00EB626F" w:rsidRDefault="00F655F6" w:rsidP="00F655F6">
      <w:pPr>
        <w:rPr>
          <w:rFonts w:ascii="Arial" w:hAnsi="Arial" w:cs="Arial"/>
          <w:sz w:val="20"/>
          <w:szCs w:val="20"/>
        </w:rPr>
      </w:pPr>
    </w:p>
    <w:p w14:paraId="71B5532F" w14:textId="77777777" w:rsidR="00F655F6" w:rsidRPr="00EB626F" w:rsidRDefault="00F655F6" w:rsidP="00F655F6">
      <w:pPr>
        <w:rPr>
          <w:rFonts w:ascii="Arial" w:hAnsi="Arial" w:cs="Arial"/>
          <w:sz w:val="20"/>
          <w:szCs w:val="20"/>
        </w:rPr>
      </w:pPr>
    </w:p>
    <w:p w14:paraId="28E689E7" w14:textId="77777777" w:rsidR="00C61646" w:rsidRPr="00EB626F" w:rsidRDefault="00C61646" w:rsidP="00CA05F0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  <w:sectPr w:rsidR="00C61646" w:rsidRPr="00EB626F" w:rsidSect="00C6164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BFE4BA3" w14:textId="3CB875A8" w:rsidR="00CA05F0" w:rsidRPr="00EB626F" w:rsidRDefault="00CA05F0" w:rsidP="00CA05F0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C61646" w:rsidRPr="00EB626F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4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Robust linear Regression. Influence of time since infe</w:t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ction and the covariates on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P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max</w:t>
      </w:r>
      <w:proofErr w:type="spellEnd"/>
      <w:r w:rsidRPr="00EB626F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 xml:space="preserve"> </w:t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(M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aximal Power W/kg B</w:t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M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)</w:t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at t</w:t>
      </w:r>
      <w:r w:rsidR="000F47E0"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1</w:t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</w:p>
    <w:tbl>
      <w:tblPr>
        <w:tblW w:w="94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1331"/>
        <w:gridCol w:w="1582"/>
        <w:gridCol w:w="1582"/>
        <w:gridCol w:w="1582"/>
        <w:gridCol w:w="1582"/>
      </w:tblGrid>
      <w:tr w:rsidR="00327D02" w:rsidRPr="00EB626F" w14:paraId="65BB1AEC" w14:textId="77777777" w:rsidTr="00A83612">
        <w:trPr>
          <w:trHeight w:val="283"/>
        </w:trPr>
        <w:tc>
          <w:tcPr>
            <w:tcW w:w="18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84EF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1DFE" w14:textId="6B8A16D9" w:rsidR="00A83612" w:rsidRPr="00EB626F" w:rsidRDefault="00A83612" w:rsidP="00A83612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EB626F">
              <w:rPr>
                <w:rFonts w:ascii="Arial" w:hAnsi="Arial" w:cs="Arial"/>
                <w:b/>
                <w:color w:val="000000"/>
                <w:sz w:val="20"/>
                <w:szCs w:val="20"/>
              </w:rPr>
              <w:t>P</w:t>
            </w:r>
            <w:r w:rsidRPr="00EB626F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  <w:p w14:paraId="6F849A64" w14:textId="27D683C6" w:rsidR="00327D02" w:rsidRPr="00EB626F" w:rsidRDefault="00327D02" w:rsidP="00A83612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D8CD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0EA8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293C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B359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7D02" w:rsidRPr="00EB626F" w14:paraId="103CA002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4B569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redictor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B069A5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stimates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D19304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td. Beta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01E382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81D104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C3150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f</w:t>
            </w:r>
          </w:p>
        </w:tc>
      </w:tr>
      <w:tr w:rsidR="00327D02" w:rsidRPr="00EB626F" w14:paraId="116AB761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32D52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45EE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9C92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3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C5B91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91 – 4.5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18AF0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FB0C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.00</w:t>
            </w:r>
          </w:p>
        </w:tc>
      </w:tr>
      <w:tr w:rsidR="00327D02" w:rsidRPr="00EB626F" w14:paraId="70D80E72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CAAC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F870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8CE6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50D7B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4 – -6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CFF5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0C8E7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.00</w:t>
            </w:r>
          </w:p>
        </w:tc>
      </w:tr>
      <w:tr w:rsidR="00327D02" w:rsidRPr="00EB626F" w14:paraId="54518065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F2506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C2986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41EB6C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F15DE2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AB842A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FA09AA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27D02" w:rsidRPr="00EB626F" w14:paraId="0EBE0B00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8106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B751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5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8D19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B680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68 – 4.4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0BBE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3731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00</w:t>
            </w:r>
          </w:p>
        </w:tc>
      </w:tr>
      <w:tr w:rsidR="00327D02" w:rsidRPr="00EB626F" w14:paraId="2ED22863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BB52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F4BB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8FC2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FFE9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4 – -0.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5FD8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9EE9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00</w:t>
            </w:r>
          </w:p>
        </w:tc>
      </w:tr>
      <w:tr w:rsidR="00327D02" w:rsidRPr="00EB626F" w14:paraId="709303CE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2C57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B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5DF4B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2A58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5399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0 – 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086B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EA07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00</w:t>
            </w:r>
          </w:p>
        </w:tc>
      </w:tr>
      <w:tr w:rsidR="00327D02" w:rsidRPr="00EB626F" w14:paraId="629D781A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5DA04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99FC0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8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C2497E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A17D9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C1DF0F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72CC6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27D02" w:rsidRPr="00EB626F" w14:paraId="28817A7D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564EC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85A8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4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424A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4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4FCEE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21 – 4.8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0D75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8F090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00</w:t>
            </w:r>
          </w:p>
        </w:tc>
      </w:tr>
      <w:tr w:rsidR="00327D02" w:rsidRPr="00EB626F" w14:paraId="5C011219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CD67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8A08B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A9D8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A9E6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5 – -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9BB8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BC067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00</w:t>
            </w:r>
          </w:p>
        </w:tc>
      </w:tr>
      <w:tr w:rsidR="00327D02" w:rsidRPr="00EB626F" w14:paraId="041B02C0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02B64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age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5ACA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F1D1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B120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 – 0.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D611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21EB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00</w:t>
            </w:r>
          </w:p>
        </w:tc>
      </w:tr>
      <w:tr w:rsidR="00327D02" w:rsidRPr="00EB626F" w14:paraId="6E2CA899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453314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54A00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4C3A1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C1EB54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6DC850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AA73E3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27D02" w:rsidRPr="00EB626F" w14:paraId="471B0D3C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ED51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2075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9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EEC9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7D65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49 – 8.3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6681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4265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.00</w:t>
            </w:r>
          </w:p>
        </w:tc>
      </w:tr>
      <w:tr w:rsidR="00327D02" w:rsidRPr="00EB626F" w14:paraId="6833394F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78A0A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9A45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60DA1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94AF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2 – -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C415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308C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.00</w:t>
            </w:r>
          </w:p>
        </w:tc>
      </w:tr>
      <w:tr w:rsidR="00327D02" w:rsidRPr="00EB626F" w14:paraId="19CFCAAC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A6C5C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MI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BC509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CC46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89C0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8 – -0.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4904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F61F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.00</w:t>
            </w:r>
          </w:p>
        </w:tc>
      </w:tr>
      <w:tr w:rsidR="00327D02" w:rsidRPr="00EB626F" w14:paraId="33282B75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9EDFEE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19730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1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11CB3B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E5227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927317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5619C9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27D02" w:rsidRPr="00EB626F" w14:paraId="403CD8DC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7EF83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3D6B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6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20FD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6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7210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4 – 4.2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95DF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5F7C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00</w:t>
            </w:r>
          </w:p>
        </w:tc>
      </w:tr>
      <w:tr w:rsidR="00327D02" w:rsidRPr="00EB626F" w14:paraId="52424D14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4E54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E79F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A962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00A5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5 – 0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FB74D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7B406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00</w:t>
            </w:r>
          </w:p>
        </w:tc>
      </w:tr>
      <w:tr w:rsidR="00327D02" w:rsidRPr="00EB626F" w14:paraId="7A9D96D4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3DEB1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11C1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F0B5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3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1032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6 – 1.4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09BB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3448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00</w:t>
            </w:r>
          </w:p>
        </w:tc>
      </w:tr>
      <w:tr w:rsidR="00327D02" w:rsidRPr="00EB626F" w14:paraId="6A73C519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B039B5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27D71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1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323BA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E81F2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7BDF8E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3C1EBB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27D02" w:rsidRPr="00EB626F" w14:paraId="4836BC8B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2FC3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E4A51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9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5F6A5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DD1B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2 - 6.9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FB06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BE115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</w:t>
            </w:r>
          </w:p>
        </w:tc>
      </w:tr>
      <w:tr w:rsidR="00327D02" w:rsidRPr="00EB626F" w14:paraId="5374DAB1" w14:textId="77777777" w:rsidTr="00A83612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F922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188FB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FA4B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0BC7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4 - 0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3A6F0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1044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</w:t>
            </w:r>
          </w:p>
        </w:tc>
      </w:tr>
      <w:tr w:rsidR="00327D02" w:rsidRPr="00EB626F" w14:paraId="4EDFA36A" w14:textId="77777777" w:rsidTr="000F47E0">
        <w:trPr>
          <w:trHeight w:val="283"/>
        </w:trPr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F697E9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W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2E96CB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5BB8B8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A55EA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4 – 0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EE193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B014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</w:t>
            </w:r>
          </w:p>
        </w:tc>
      </w:tr>
      <w:tr w:rsidR="00327D02" w:rsidRPr="00EB626F" w14:paraId="534FEC09" w14:textId="77777777" w:rsidTr="000F47E0">
        <w:trPr>
          <w:trHeight w:val="283"/>
        </w:trPr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8D0387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CD5311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11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F8AB49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EFE1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54D7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AE98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492A0EC" w14:textId="6794DFAA" w:rsidR="005F28C3" w:rsidRPr="00EB626F" w:rsidRDefault="005F28C3">
      <w:pPr>
        <w:rPr>
          <w:rFonts w:ascii="Arial" w:hAnsi="Arial" w:cs="Arial"/>
          <w:sz w:val="20"/>
          <w:szCs w:val="20"/>
        </w:rPr>
      </w:pPr>
    </w:p>
    <w:p w14:paraId="6016EE81" w14:textId="45CE804C" w:rsidR="00327D02" w:rsidRPr="00EB626F" w:rsidRDefault="00327D02">
      <w:pPr>
        <w:rPr>
          <w:rFonts w:ascii="Arial" w:hAnsi="Arial" w:cs="Arial"/>
          <w:sz w:val="20"/>
          <w:szCs w:val="20"/>
        </w:rPr>
      </w:pPr>
      <w:r w:rsidRPr="00EB626F">
        <w:rPr>
          <w:rFonts w:ascii="Arial" w:hAnsi="Arial" w:cs="Arial"/>
          <w:sz w:val="20"/>
          <w:szCs w:val="20"/>
        </w:rPr>
        <w:br w:type="page"/>
      </w:r>
    </w:p>
    <w:p w14:paraId="0DBD5628" w14:textId="0E95AB7A" w:rsidR="00CA05F0" w:rsidRPr="00EB626F" w:rsidRDefault="00CA05F0" w:rsidP="00CA05F0">
      <w:pPr>
        <w:pStyle w:val="Beschriftung"/>
        <w:keepNext/>
        <w:rPr>
          <w:rFonts w:ascii="Arial" w:hAnsi="Arial" w:cs="Arial"/>
          <w:sz w:val="20"/>
          <w:szCs w:val="20"/>
        </w:rPr>
      </w:pP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C61646" w:rsidRPr="00EB626F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5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Robust linear Regression. Influence of time since infection and the covariates on </w:t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“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General Stress</w:t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” at t</w:t>
      </w:r>
      <w:r w:rsidR="000F47E0"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1</w:t>
      </w:r>
      <w:r w:rsidRPr="00EB626F">
        <w:rPr>
          <w:rFonts w:ascii="Arial" w:hAnsi="Arial" w:cs="Arial"/>
          <w:sz w:val="20"/>
          <w:szCs w:val="20"/>
        </w:rPr>
        <w:t>.</w:t>
      </w:r>
    </w:p>
    <w:tbl>
      <w:tblPr>
        <w:tblW w:w="94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4"/>
        <w:gridCol w:w="1517"/>
        <w:gridCol w:w="1384"/>
        <w:gridCol w:w="2129"/>
        <w:gridCol w:w="1128"/>
        <w:gridCol w:w="954"/>
      </w:tblGrid>
      <w:tr w:rsidR="00327D02" w:rsidRPr="00EB626F" w14:paraId="01FCE404" w14:textId="77777777" w:rsidTr="00A83612">
        <w:trPr>
          <w:trHeight w:val="28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D60C" w14:textId="77777777" w:rsidR="00CA05F0" w:rsidRPr="00EB626F" w:rsidRDefault="00CA05F0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6AC8A79F" w14:textId="0758A38C" w:rsidR="00327D02" w:rsidRPr="00EB626F" w:rsidRDefault="00327D02" w:rsidP="00A83612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7A05" w14:textId="0B86852D" w:rsidR="00327D02" w:rsidRPr="00EB626F" w:rsidRDefault="00327D02" w:rsidP="000F47E0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ral Stress</w:t>
            </w:r>
          </w:p>
        </w:tc>
      </w:tr>
      <w:tr w:rsidR="00327D02" w:rsidRPr="00EB626F" w14:paraId="570E9A2F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42AE5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AE6AEF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93834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td.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FDF383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73D384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862A39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f</w:t>
            </w:r>
          </w:p>
        </w:tc>
      </w:tr>
      <w:tr w:rsidR="00327D02" w:rsidRPr="00EB626F" w14:paraId="57BAE6C8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DCFDE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6CD5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82AE1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1CB30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0 – 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B4EC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59C53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.00</w:t>
            </w:r>
          </w:p>
        </w:tc>
      </w:tr>
      <w:tr w:rsidR="00327D02" w:rsidRPr="00EB626F" w14:paraId="65C19DDA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5D33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3F80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E067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58D29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 – 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2B26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0EB2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.00</w:t>
            </w:r>
          </w:p>
        </w:tc>
      </w:tr>
      <w:tr w:rsidR="00327D02" w:rsidRPr="00EB626F" w14:paraId="22B7FBAE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D19035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961D31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EAB5C5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C1FA7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6748BE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5EA3A0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27D02" w:rsidRPr="00EB626F" w14:paraId="386D805B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F11CA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221D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B810F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0413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4 – 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2EC3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AADC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00</w:t>
            </w:r>
          </w:p>
        </w:tc>
      </w:tr>
      <w:tr w:rsidR="00327D02" w:rsidRPr="00EB626F" w14:paraId="772A8651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F301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664D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51E5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38154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 – 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543C4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57E48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00</w:t>
            </w:r>
          </w:p>
        </w:tc>
      </w:tr>
      <w:tr w:rsidR="00327D02" w:rsidRPr="00EB626F" w14:paraId="510F2F04" w14:textId="77777777" w:rsidTr="007412E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FBC6D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63C3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F239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78725C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39 – 0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C824CB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382C7A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00</w:t>
            </w:r>
          </w:p>
        </w:tc>
      </w:tr>
      <w:tr w:rsidR="00327D02" w:rsidRPr="00EB626F" w14:paraId="48C34978" w14:textId="77777777" w:rsidTr="007412E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B9F78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719177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E65805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CBB731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3FCAEA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82D00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7D02" w:rsidRPr="00EB626F" w14:paraId="75A1B0D1" w14:textId="77777777" w:rsidTr="007412E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4CBA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1DAA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CF09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62A9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5 – 2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CD7CB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F5DE3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00</w:t>
            </w:r>
          </w:p>
        </w:tc>
      </w:tr>
      <w:tr w:rsidR="00327D02" w:rsidRPr="00EB626F" w14:paraId="0D010506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93C95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074F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19BF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8921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2 – 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CA189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E9D9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00</w:t>
            </w:r>
          </w:p>
        </w:tc>
      </w:tr>
      <w:tr w:rsidR="00327D02" w:rsidRPr="00EB626F" w14:paraId="6AE28E7F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6CD3" w14:textId="77777777" w:rsidR="00327D02" w:rsidRPr="00EB626F" w:rsidRDefault="00327D02" w:rsidP="00A83612">
            <w:pPr>
              <w:pStyle w:val="KeinLeerrau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DCF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251A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86A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2 – 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DC97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F70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00</w:t>
            </w:r>
          </w:p>
        </w:tc>
      </w:tr>
      <w:tr w:rsidR="00327D02" w:rsidRPr="00EB626F" w14:paraId="1EB2F5A3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819ED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B8608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BF2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507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A18B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2F2A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327D02" w:rsidRPr="00EB626F" w14:paraId="2AA8D9F9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3E5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1639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5B01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D98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72 – 4.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57D2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706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.00</w:t>
            </w:r>
          </w:p>
        </w:tc>
      </w:tr>
      <w:tr w:rsidR="00327D02" w:rsidRPr="00EB626F" w14:paraId="57C0D21B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EDDC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FF21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366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F8D9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2 – 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018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1EF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.00</w:t>
            </w:r>
          </w:p>
        </w:tc>
      </w:tr>
      <w:tr w:rsidR="00327D02" w:rsidRPr="00EB626F" w14:paraId="1110119F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30B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BM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032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4EA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3CA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2 – 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C66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6A25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.00</w:t>
            </w:r>
          </w:p>
        </w:tc>
      </w:tr>
      <w:tr w:rsidR="00327D02" w:rsidRPr="00EB626F" w14:paraId="719A94A5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0C4F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105CF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576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460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79AC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E59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327D02" w:rsidRPr="00EB626F" w14:paraId="504C85D7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6B4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0C3C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8C5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111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 – 3.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7D2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E43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00</w:t>
            </w:r>
          </w:p>
        </w:tc>
      </w:tr>
      <w:tr w:rsidR="00327D02" w:rsidRPr="00EB626F" w14:paraId="2324CFE1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792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E894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568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F66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2 – 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595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0D3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00</w:t>
            </w:r>
          </w:p>
        </w:tc>
      </w:tr>
      <w:tr w:rsidR="00327D02" w:rsidRPr="00EB626F" w14:paraId="68C072E0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A1B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8F9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4D1E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6043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 – 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C24F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1A8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00</w:t>
            </w:r>
          </w:p>
        </w:tc>
      </w:tr>
      <w:tr w:rsidR="00327D02" w:rsidRPr="00EB626F" w14:paraId="3501A17A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E04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DD8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C7E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6BBA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043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6B1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327D02" w:rsidRPr="00EB626F" w14:paraId="362C80B3" w14:textId="77777777" w:rsidTr="00A83612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69DD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23E7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0A4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E6F0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2.37 – 16.9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527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712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0FC474AA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2131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3EC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62C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C62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75 – 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DB0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9EC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3B2649F2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C69F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9D1C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20E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514A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2 – 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647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78C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53072428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ADD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04A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0B3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8F7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37C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75B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</w:tbl>
    <w:p w14:paraId="7501D3C3" w14:textId="34822F36" w:rsidR="00327D02" w:rsidRPr="00EB626F" w:rsidRDefault="00327D02">
      <w:pPr>
        <w:rPr>
          <w:rFonts w:ascii="Arial" w:hAnsi="Arial" w:cs="Arial"/>
          <w:sz w:val="20"/>
          <w:szCs w:val="20"/>
        </w:rPr>
      </w:pPr>
    </w:p>
    <w:p w14:paraId="015A013D" w14:textId="7CEDF732" w:rsidR="00327D02" w:rsidRPr="00EB626F" w:rsidRDefault="00327D02">
      <w:pPr>
        <w:rPr>
          <w:rFonts w:ascii="Arial" w:hAnsi="Arial" w:cs="Arial"/>
          <w:sz w:val="20"/>
          <w:szCs w:val="20"/>
        </w:rPr>
      </w:pPr>
      <w:r w:rsidRPr="00EB626F">
        <w:rPr>
          <w:rFonts w:ascii="Arial" w:hAnsi="Arial" w:cs="Arial"/>
          <w:sz w:val="20"/>
          <w:szCs w:val="20"/>
        </w:rPr>
        <w:br w:type="page"/>
      </w:r>
    </w:p>
    <w:p w14:paraId="00EC708D" w14:textId="4F609461" w:rsidR="00CA05F0" w:rsidRPr="00EB626F" w:rsidRDefault="00CA05F0" w:rsidP="00CA05F0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C61646" w:rsidRPr="00EB626F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6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Robust linear Regression. Influence of time since infection and the covariates on </w:t>
      </w:r>
      <w:r w:rsidR="007412E5">
        <w:rPr>
          <w:rFonts w:ascii="Arial" w:hAnsi="Arial" w:cs="Arial"/>
          <w:i w:val="0"/>
          <w:iCs w:val="0"/>
          <w:color w:val="auto"/>
          <w:sz w:val="20"/>
          <w:szCs w:val="20"/>
        </w:rPr>
        <w:t>“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Emotional Stress</w:t>
      </w:r>
      <w:r w:rsidR="007412E5">
        <w:rPr>
          <w:rFonts w:ascii="Arial" w:hAnsi="Arial" w:cs="Arial"/>
          <w:i w:val="0"/>
          <w:iCs w:val="0"/>
          <w:color w:val="auto"/>
          <w:sz w:val="20"/>
          <w:szCs w:val="20"/>
        </w:rPr>
        <w:t>”</w:t>
      </w:r>
      <w:r w:rsidR="00033D5B" w:rsidRPr="00033D5B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>at t</w:t>
      </w:r>
      <w:r w:rsidR="00033D5B"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1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701"/>
        <w:gridCol w:w="1464"/>
        <w:gridCol w:w="95"/>
        <w:gridCol w:w="1105"/>
        <w:gridCol w:w="596"/>
        <w:gridCol w:w="396"/>
        <w:gridCol w:w="208"/>
        <w:gridCol w:w="813"/>
        <w:gridCol w:w="179"/>
        <w:gridCol w:w="208"/>
        <w:gridCol w:w="596"/>
        <w:gridCol w:w="217"/>
        <w:gridCol w:w="179"/>
      </w:tblGrid>
      <w:tr w:rsidR="00327D02" w:rsidRPr="00EB626F" w14:paraId="4268C69E" w14:textId="77777777" w:rsidTr="007412E5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28773F19" w14:textId="024F1B48" w:rsidR="00327D02" w:rsidRPr="007412E5" w:rsidRDefault="00327D02" w:rsidP="007412E5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57" w:type="dxa"/>
            <w:gridSpan w:val="6"/>
            <w:shd w:val="clear" w:color="auto" w:fill="auto"/>
            <w:vAlign w:val="center"/>
            <w:hideMark/>
          </w:tcPr>
          <w:p w14:paraId="5D4272A6" w14:textId="5DD74CA0" w:rsidR="002E536C" w:rsidRPr="007412E5" w:rsidRDefault="007412E5" w:rsidP="007412E5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motional</w:t>
            </w:r>
            <w:r w:rsidR="00EB626F" w:rsidRPr="0074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2E536C" w:rsidRPr="0074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ress</w:t>
            </w:r>
          </w:p>
          <w:p w14:paraId="01BC5B8E" w14:textId="2E145812" w:rsidR="00327D02" w:rsidRPr="007412E5" w:rsidRDefault="00327D02" w:rsidP="007412E5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111647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47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906468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47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27D02" w:rsidRPr="00EB626F" w14:paraId="21D94F73" w14:textId="77777777" w:rsidTr="007412E5">
        <w:trPr>
          <w:gridAfter w:val="2"/>
          <w:wAfter w:w="396" w:type="dxa"/>
          <w:trHeight w:val="283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87743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redicto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41358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stimate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6CDD1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td. Bet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2A344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E4776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9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858F3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f</w:t>
            </w:r>
            <w:proofErr w:type="spellEnd"/>
          </w:p>
        </w:tc>
      </w:tr>
      <w:tr w:rsidR="00327D02" w:rsidRPr="00EB626F" w14:paraId="1B620DEC" w14:textId="77777777" w:rsidTr="007412E5">
        <w:trPr>
          <w:gridAfter w:val="1"/>
          <w:wAfter w:w="179" w:type="dxa"/>
          <w:trHeight w:val="283"/>
        </w:trPr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C9BB35" w14:textId="095B8589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9E38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sz w:val="20"/>
                <w:szCs w:val="20"/>
              </w:rPr>
              <w:t>1.45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5AC7F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8264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0 – 2.31</w:t>
            </w:r>
          </w:p>
        </w:tc>
        <w:tc>
          <w:tcPr>
            <w:tcW w:w="141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12B7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2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CEE6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00</w:t>
            </w:r>
          </w:p>
        </w:tc>
      </w:tr>
      <w:tr w:rsidR="00327D02" w:rsidRPr="00EB626F" w14:paraId="11D3E9D7" w14:textId="77777777" w:rsidTr="002E536C">
        <w:trPr>
          <w:gridAfter w:val="1"/>
          <w:wAfter w:w="179" w:type="dxa"/>
          <w:trHeight w:val="283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CCB5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695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63A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11B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2 – 0.2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BD5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41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4BC9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00</w:t>
            </w:r>
          </w:p>
        </w:tc>
      </w:tr>
      <w:tr w:rsidR="00327D02" w:rsidRPr="00EB626F" w14:paraId="0CA48526" w14:textId="77777777" w:rsidTr="002E536C">
        <w:trPr>
          <w:gridAfter w:val="1"/>
          <w:wAfter w:w="179" w:type="dxa"/>
          <w:trHeight w:val="283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BE8FB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AF75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101C2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5B42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D12C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B681F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4B876B85" w14:textId="77777777" w:rsidTr="002E536C">
        <w:trPr>
          <w:gridAfter w:val="1"/>
          <w:wAfter w:w="179" w:type="dxa"/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4C11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A73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63A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6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2283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37 –2.9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3C9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23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383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1D83292E" w14:textId="77777777" w:rsidTr="002E536C">
        <w:trPr>
          <w:gridAfter w:val="1"/>
          <w:wAfter w:w="179" w:type="dxa"/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9E3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6A9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11A4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776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0 – 0.2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812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12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CEF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0A5BA99E" w14:textId="77777777" w:rsidTr="002E536C">
        <w:trPr>
          <w:gridAfter w:val="1"/>
          <w:wAfter w:w="179" w:type="dxa"/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889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587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26F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CC6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4 – 0.0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92D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12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3E1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4E4BDB6E" w14:textId="77777777" w:rsidTr="002E536C">
        <w:trPr>
          <w:gridAfter w:val="1"/>
          <w:wAfter w:w="179" w:type="dxa"/>
          <w:trHeight w:val="283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6C60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7B3C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691D8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EB96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AA94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7E2B3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7A5C2BC8" w14:textId="77777777" w:rsidTr="002E536C">
        <w:trPr>
          <w:gridAfter w:val="1"/>
          <w:wAfter w:w="179" w:type="dxa"/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DE2A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01E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4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8C0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C5B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 – 2.4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22F5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BE8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69E0ED3A" w14:textId="77777777" w:rsidTr="002E536C">
        <w:trPr>
          <w:gridAfter w:val="1"/>
          <w:wAfter w:w="179" w:type="dxa"/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9E7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994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C7AD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0EA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0 – 0.2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825F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16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F2D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24FE0316" w14:textId="77777777" w:rsidTr="002E536C">
        <w:trPr>
          <w:gridAfter w:val="1"/>
          <w:wAfter w:w="179" w:type="dxa"/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9B7D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90E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4AB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CD1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93 – 1.0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A71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93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54D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7E1436F9" w14:textId="77777777" w:rsidTr="002E536C">
        <w:trPr>
          <w:gridAfter w:val="1"/>
          <w:wAfter w:w="179" w:type="dxa"/>
          <w:trHeight w:val="283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C9341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F382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7B2BE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02C0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B63D6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F1E2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73A3C70E" w14:textId="77777777" w:rsidTr="002E536C">
        <w:trPr>
          <w:gridAfter w:val="1"/>
          <w:wAfter w:w="179" w:type="dxa"/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DDE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5B81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ECE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295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6.95 – 9.4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A033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58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4FC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40A777D1" w14:textId="77777777" w:rsidTr="002E536C">
        <w:trPr>
          <w:gridAfter w:val="1"/>
          <w:wAfter w:w="179" w:type="dxa"/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59A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40EF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0107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CE0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45 – 0.59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38C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88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305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72709901" w14:textId="77777777" w:rsidTr="002E536C">
        <w:trPr>
          <w:gridAfter w:val="1"/>
          <w:wAfter w:w="179" w:type="dxa"/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557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3CC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641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DE7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35 – 0.3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248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60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B90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69EBDA0E" w14:textId="77777777" w:rsidTr="002E536C">
        <w:trPr>
          <w:gridAfter w:val="1"/>
          <w:wAfter w:w="179" w:type="dxa"/>
          <w:trHeight w:val="283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AB14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0AD3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E1F37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45157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425E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3FF6C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3C43F5CF" w14:textId="77777777" w:rsidTr="002E536C">
        <w:trPr>
          <w:gridAfter w:val="1"/>
          <w:wAfter w:w="179" w:type="dxa"/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452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722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2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60F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5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9D36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15 – 3.19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8FD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45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923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2ADF2187" w14:textId="77777777" w:rsidTr="002E536C">
        <w:trPr>
          <w:gridAfter w:val="1"/>
          <w:wAfter w:w="179" w:type="dxa"/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CCC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F28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88D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E7A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8 – 0.2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070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34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8B4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48775941" w14:textId="77777777" w:rsidTr="002E536C">
        <w:trPr>
          <w:gridAfter w:val="1"/>
          <w:wAfter w:w="179" w:type="dxa"/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0AF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B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68A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636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525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 – 0.0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704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32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6FD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1C698369" w14:textId="77777777" w:rsidTr="002E536C">
        <w:trPr>
          <w:gridAfter w:val="1"/>
          <w:wAfter w:w="179" w:type="dxa"/>
          <w:trHeight w:val="283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7FDD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1D1C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9ACE9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428E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D2330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BAEB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4C9FBB95" w14:textId="77777777" w:rsidTr="002E536C">
        <w:trPr>
          <w:gridAfter w:val="1"/>
          <w:wAfter w:w="179" w:type="dxa"/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151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9A7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4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EF79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0BD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 – 2.4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0DB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4B2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42C5F266" w14:textId="77777777" w:rsidTr="002E536C">
        <w:trPr>
          <w:gridAfter w:val="1"/>
          <w:wAfter w:w="179" w:type="dxa"/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279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8556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201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093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0 – 0.2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339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16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035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6109EBA1" w14:textId="77777777" w:rsidTr="002E536C">
        <w:trPr>
          <w:gridAfter w:val="1"/>
          <w:wAfter w:w="179" w:type="dxa"/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00D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9B3A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254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5F36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93 – 1.0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8865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93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DCF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41EE680B" w14:textId="77777777" w:rsidTr="007412E5">
        <w:trPr>
          <w:gridAfter w:val="3"/>
          <w:wAfter w:w="992" w:type="dxa"/>
          <w:trHeight w:val="283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A176C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566A5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7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3B42D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80B9E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69A85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6CEDD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</w:tbl>
    <w:p w14:paraId="0E4CD488" w14:textId="7966EDCD" w:rsidR="00327D02" w:rsidRPr="00EB626F" w:rsidRDefault="00327D02">
      <w:pPr>
        <w:rPr>
          <w:rFonts w:ascii="Arial" w:hAnsi="Arial" w:cs="Arial"/>
          <w:sz w:val="20"/>
          <w:szCs w:val="20"/>
        </w:rPr>
      </w:pPr>
    </w:p>
    <w:p w14:paraId="7CBDC4DC" w14:textId="261E37C8" w:rsidR="00327D02" w:rsidRPr="00EB626F" w:rsidRDefault="00327D02">
      <w:pPr>
        <w:rPr>
          <w:rFonts w:ascii="Arial" w:hAnsi="Arial" w:cs="Arial"/>
          <w:sz w:val="20"/>
          <w:szCs w:val="20"/>
        </w:rPr>
      </w:pPr>
      <w:r w:rsidRPr="00EB626F">
        <w:rPr>
          <w:rFonts w:ascii="Arial" w:hAnsi="Arial" w:cs="Arial"/>
          <w:sz w:val="20"/>
          <w:szCs w:val="20"/>
        </w:rPr>
        <w:br w:type="page"/>
      </w:r>
    </w:p>
    <w:p w14:paraId="5DD54CE4" w14:textId="0AC10EA3" w:rsidR="00CA05F0" w:rsidRPr="00EB626F" w:rsidRDefault="00CA05F0" w:rsidP="00CA05F0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C61646" w:rsidRPr="00EB626F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7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Robust linear Regression. Influence of time since infection and the covariates on </w:t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“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Social Stress</w:t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”</w:t>
      </w:r>
      <w:r w:rsidR="00033D5B" w:rsidRPr="00033D5B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>at t</w:t>
      </w:r>
      <w:r w:rsidR="00033D5B"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1</w:t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.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701"/>
        <w:gridCol w:w="1559"/>
        <w:gridCol w:w="1701"/>
        <w:gridCol w:w="1418"/>
        <w:gridCol w:w="1378"/>
      </w:tblGrid>
      <w:tr w:rsidR="00327D02" w:rsidRPr="00EB626F" w14:paraId="3E0B4C15" w14:textId="77777777" w:rsidTr="00033D5B">
        <w:trPr>
          <w:trHeight w:hRule="exact" w:val="284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1A4577" w14:textId="181A283D" w:rsidR="002E536C" w:rsidRPr="00EB626F" w:rsidRDefault="002E536C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7BA26" w14:textId="67BD4F84" w:rsidR="002E536C" w:rsidRPr="000F47E0" w:rsidRDefault="007412E5" w:rsidP="00033D5B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Social 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2E6D" w14:textId="77777777" w:rsidR="00327D02" w:rsidRPr="000F47E0" w:rsidRDefault="00327D02" w:rsidP="002E536C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F7A6" w14:textId="77777777" w:rsidR="00327D02" w:rsidRPr="000F47E0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2E536C" w:rsidRPr="00EB626F" w14:paraId="4F9BF1BC" w14:textId="77777777" w:rsidTr="002E536C">
        <w:trPr>
          <w:trHeight w:hRule="exact" w:val="284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4EE1BC" w14:textId="77777777" w:rsidR="002E536C" w:rsidRPr="00EB626F" w:rsidRDefault="002E536C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6992D" w14:textId="77777777" w:rsidR="002E536C" w:rsidRPr="00EB626F" w:rsidRDefault="002E536C" w:rsidP="002E536C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F2FCF" w14:textId="77777777" w:rsidR="002E536C" w:rsidRPr="000F47E0" w:rsidRDefault="002E536C" w:rsidP="002E536C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9F795" w14:textId="77777777" w:rsidR="002E536C" w:rsidRPr="000F47E0" w:rsidRDefault="002E536C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327D02" w:rsidRPr="00EB626F" w14:paraId="4BF90A94" w14:textId="77777777" w:rsidTr="002E536C">
        <w:trPr>
          <w:trHeight w:hRule="exact" w:val="284"/>
        </w:trPr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72A4FC" w14:textId="77777777" w:rsidR="00327D02" w:rsidRPr="000F47E0" w:rsidRDefault="00327D02" w:rsidP="002E536C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  <w:t>Predicto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302BD8" w14:textId="77777777" w:rsidR="00327D02" w:rsidRPr="000F47E0" w:rsidRDefault="00327D02" w:rsidP="002E536C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  <w:t>Estima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0EBE35" w14:textId="77777777" w:rsidR="00327D02" w:rsidRPr="000F47E0" w:rsidRDefault="00327D02" w:rsidP="002E536C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  <w:t>std. Be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3CEB2" w14:textId="77777777" w:rsidR="00327D02" w:rsidRPr="000F47E0" w:rsidRDefault="00327D02" w:rsidP="002E536C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3D5B87" w14:textId="77777777" w:rsidR="00327D02" w:rsidRPr="000F47E0" w:rsidRDefault="00327D02" w:rsidP="002E536C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D3437" w14:textId="77777777" w:rsidR="00327D02" w:rsidRPr="000F47E0" w:rsidRDefault="00327D02" w:rsidP="002E536C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EB626F"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  <w:t>df</w:t>
            </w:r>
            <w:proofErr w:type="spellEnd"/>
          </w:p>
        </w:tc>
      </w:tr>
      <w:tr w:rsidR="00327D02" w:rsidRPr="00EB626F" w14:paraId="3922C0F3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BF7C" w14:textId="77777777" w:rsidR="00327D02" w:rsidRPr="000F47E0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CB38" w14:textId="77777777" w:rsidR="00327D02" w:rsidRPr="000F47E0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1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5EEA6" w14:textId="77777777" w:rsidR="00327D02" w:rsidRPr="000F47E0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1ED7" w14:textId="77777777" w:rsidR="00327D02" w:rsidRPr="000F47E0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86 – 1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CAFD" w14:textId="77777777" w:rsidR="00327D02" w:rsidRPr="000F47E0" w:rsidRDefault="00327D02" w:rsidP="002E536C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1E2F" w14:textId="77777777" w:rsidR="00327D02" w:rsidRPr="000F47E0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34.00</w:t>
            </w:r>
          </w:p>
        </w:tc>
      </w:tr>
      <w:tr w:rsidR="00327D02" w:rsidRPr="00EB626F" w14:paraId="364431D4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F5E2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59D25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5734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39AA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-0.04 – 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E516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2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248D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34.00</w:t>
            </w:r>
          </w:p>
        </w:tc>
      </w:tr>
      <w:tr w:rsidR="00327D02" w:rsidRPr="00EB626F" w14:paraId="7AEB34ED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386E8D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F5FD94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0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0DCF0A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C75EB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4968D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0ABCA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</w:tr>
      <w:tr w:rsidR="00327D02" w:rsidRPr="00EB626F" w14:paraId="7A24B96E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726B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3256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1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BE14F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F8C43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01 – 3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4A3C8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04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0765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41A5FCC7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A805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CB9C8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01222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9272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-0.07 – 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EF10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34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15E0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04D560E9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464C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88994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-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E6E7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1ABC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-0.04 – 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90F1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8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1DBA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63CEC33B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F37356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R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9C4F8E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0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A4E5F5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16CD15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C679BD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94311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327D02" w:rsidRPr="00EB626F" w14:paraId="5251DB39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A965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3DF1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0D82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1.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0E96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-1.14 – 2.7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92F2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411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0A88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29C687CD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EF0D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9B4B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505B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7912B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-0.08 – 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FDDA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39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F8F3A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01A8925F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943F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LB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0763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13EB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8E5A2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-0.02 – 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215C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5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B864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1FB542D0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040946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E49634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0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630AAD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9D7B1F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8919E0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B25009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</w:tr>
      <w:tr w:rsidR="00327D02" w:rsidRPr="00EB626F" w14:paraId="41459F16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0DB5D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424B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1.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2A57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FF14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69 – 2.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9A4C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6555D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7CE08672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4E1B7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F157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5180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6C80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-0.04 – 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42B89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2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1A16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794F2C87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B60E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0DA1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AB75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09CC5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-0.57 – 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EF4F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68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B76F2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1FF50AF8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6C38BE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C9BB0B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0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199619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A015B9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6E2F79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2029EB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</w:tr>
      <w:tr w:rsidR="00327D02" w:rsidRPr="00EB626F" w14:paraId="09F9258A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8378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A4EFC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02D2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13FE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-1.20 – 2.8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F215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419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DE4D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3521D92C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D276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BC9A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74194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B983E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-0.06 – 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C5552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37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1F99E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33571DE1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3E5B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B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23F0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DAA32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-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0B52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-0.02 – 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0363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5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A218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0D93D9D5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220C32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3A980F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0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E82C46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F75572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95ABFE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3DDE2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</w:tr>
      <w:tr w:rsidR="00327D02" w:rsidRPr="00EB626F" w14:paraId="2D8BBD8E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872BA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64C2B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FE8B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2.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C3B4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-3.34 – 4.5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CCD9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75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C6F6E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263EB520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3CE52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028B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77C6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A259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-0.10 – 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0BBF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5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868F1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680E8258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762B8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FB5E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2CC6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-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89DD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-0.14 – 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1A646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67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8DBF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7704104C" w14:textId="77777777" w:rsidTr="002E536C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5F62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FE48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B626F">
              <w:rPr>
                <w:rFonts w:ascii="Arial" w:hAnsi="Arial" w:cs="Arial"/>
                <w:sz w:val="20"/>
                <w:szCs w:val="20"/>
                <w:lang w:eastAsia="de-DE"/>
              </w:rPr>
              <w:t>0.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D52A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9143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8B7D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ED36" w14:textId="77777777" w:rsidR="00327D02" w:rsidRPr="00EB626F" w:rsidRDefault="00327D02" w:rsidP="002E536C">
            <w:pPr>
              <w:pStyle w:val="KeinLeerraum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</w:tbl>
    <w:p w14:paraId="2C5FFC83" w14:textId="5E88AE47" w:rsidR="00327D02" w:rsidRPr="00EB626F" w:rsidRDefault="00327D02">
      <w:pPr>
        <w:rPr>
          <w:rFonts w:ascii="Arial" w:hAnsi="Arial" w:cs="Arial"/>
          <w:sz w:val="20"/>
          <w:szCs w:val="20"/>
        </w:rPr>
      </w:pPr>
    </w:p>
    <w:p w14:paraId="3C92CB9C" w14:textId="77777777" w:rsidR="00327D02" w:rsidRPr="00EB626F" w:rsidRDefault="00327D02">
      <w:pPr>
        <w:rPr>
          <w:rFonts w:ascii="Arial" w:hAnsi="Arial" w:cs="Arial"/>
          <w:sz w:val="20"/>
          <w:szCs w:val="20"/>
        </w:rPr>
      </w:pPr>
      <w:r w:rsidRPr="00EB626F">
        <w:rPr>
          <w:rFonts w:ascii="Arial" w:hAnsi="Arial" w:cs="Arial"/>
          <w:sz w:val="20"/>
          <w:szCs w:val="20"/>
        </w:rPr>
        <w:br w:type="page"/>
      </w:r>
    </w:p>
    <w:p w14:paraId="1D6D0094" w14:textId="23CBC90C" w:rsidR="00CA05F0" w:rsidRPr="00EB626F" w:rsidRDefault="00CA05F0" w:rsidP="00CA05F0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C61646" w:rsidRPr="00EB626F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8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Robust linear Regression. Influence of time since infection and the covariates on </w:t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“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Performance Pressure</w:t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”</w:t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at t</w:t>
      </w:r>
      <w:r w:rsidR="00033D5B"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1</w:t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.</w:t>
      </w:r>
    </w:p>
    <w:tbl>
      <w:tblPr>
        <w:tblW w:w="95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6"/>
        <w:gridCol w:w="1583"/>
        <w:gridCol w:w="1445"/>
        <w:gridCol w:w="1877"/>
        <w:gridCol w:w="1178"/>
        <w:gridCol w:w="996"/>
      </w:tblGrid>
      <w:tr w:rsidR="00327D02" w:rsidRPr="00EB626F" w14:paraId="58AC5A08" w14:textId="77777777" w:rsidTr="002E536C">
        <w:trPr>
          <w:trHeight w:val="28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9F62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4A87" w14:textId="79041918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erformance</w:t>
            </w:r>
            <w:r w:rsidR="002E536C"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essure</w:t>
            </w:r>
          </w:p>
          <w:p w14:paraId="3B848E15" w14:textId="5EAC1576" w:rsidR="002E536C" w:rsidRPr="000F47E0" w:rsidRDefault="002E536C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B8EA6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7D02" w:rsidRPr="00EB626F" w14:paraId="0063554B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06DC0A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34647F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00F17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td.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4FAC9D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9DD2E9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B1003F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f</w:t>
            </w:r>
            <w:proofErr w:type="spellEnd"/>
          </w:p>
        </w:tc>
      </w:tr>
      <w:tr w:rsidR="00327D02" w:rsidRPr="00EB626F" w14:paraId="7D6879AA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E101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DD80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3C36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ACC0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8 – 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0004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711F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00</w:t>
            </w:r>
          </w:p>
        </w:tc>
      </w:tr>
      <w:tr w:rsidR="00327D02" w:rsidRPr="00EB626F" w14:paraId="6AF5F058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72E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5FE3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5363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E312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6 – 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762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10A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00</w:t>
            </w:r>
          </w:p>
        </w:tc>
      </w:tr>
      <w:tr w:rsidR="00327D02" w:rsidRPr="00EB626F" w14:paraId="5DBB5FD4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124EB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287F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5EAB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0A30F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046BE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ABB13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6018F465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2CB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6D7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CB0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4A2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80 – 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75E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566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0E081C95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4BE2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BFF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627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5E5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5 – 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E648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48ED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09953D4A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D312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2B74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DA2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FEF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2 – 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0A1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EF9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5AC08CFF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CF3A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FC619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833A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31D3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245E4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41DCC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22B59EE6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DFB6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DC4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B9AE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825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9 – 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EDEB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7C5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2215C298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A51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0EE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2ED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471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2 – 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651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32B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7F975FB2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FD7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733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7BD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BAC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4 – 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8203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C9D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2FE5BBDE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3F360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7DEC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FAD32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3955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046B4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4E36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29A6949A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036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378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95C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DBA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6 – 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09E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9F55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460026F9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FAB0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895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4E8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8A4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6 – 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9B9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DA28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3D5D551B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FED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620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990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B6B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89 – 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C9D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9603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2C92991A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6C3F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E824A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D22F2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67859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DDCC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CC5F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52B3DB76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392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B50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E2C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7F9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89 – 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F1B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FC7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09D1AA02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183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96B8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B03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4B8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9 – 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600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A7E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625B0364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3B4B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ADD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F76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C421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 – 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58B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5E41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78AFBECA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DFB6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C283B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4419D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A0FBF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EF13E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DBC20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324B5E43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3E5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EC23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2CB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456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44 – 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6165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630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43CC2856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BEBE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0CA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652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CC9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0 –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D3F2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936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660BAE62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504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dy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550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ED1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4AB3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 –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81D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468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2EB2FE06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D88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186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DAF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234B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E59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BA4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</w:tbl>
    <w:p w14:paraId="6F9FBFA9" w14:textId="78ECABE7" w:rsidR="00327D02" w:rsidRPr="00EB626F" w:rsidRDefault="00327D02">
      <w:pPr>
        <w:rPr>
          <w:rFonts w:ascii="Arial" w:hAnsi="Arial" w:cs="Arial"/>
          <w:sz w:val="20"/>
          <w:szCs w:val="20"/>
        </w:rPr>
      </w:pPr>
    </w:p>
    <w:p w14:paraId="2A8BC67D" w14:textId="77777777" w:rsidR="00327D02" w:rsidRPr="00EB626F" w:rsidRDefault="00327D02">
      <w:pPr>
        <w:rPr>
          <w:rFonts w:ascii="Arial" w:hAnsi="Arial" w:cs="Arial"/>
          <w:sz w:val="20"/>
          <w:szCs w:val="20"/>
        </w:rPr>
      </w:pPr>
      <w:r w:rsidRPr="00EB626F">
        <w:rPr>
          <w:rFonts w:ascii="Arial" w:hAnsi="Arial" w:cs="Arial"/>
          <w:sz w:val="20"/>
          <w:szCs w:val="20"/>
        </w:rPr>
        <w:br w:type="page"/>
      </w:r>
    </w:p>
    <w:p w14:paraId="18B9085A" w14:textId="588B40C9" w:rsidR="00CA05F0" w:rsidRPr="00EB626F" w:rsidRDefault="00CA05F0" w:rsidP="00CA05F0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C61646" w:rsidRPr="00EB626F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9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Robust linear Regression. Influence of time since infection and the covariates on </w:t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“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Overtiredness</w:t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”</w:t>
      </w:r>
      <w:r w:rsidR="00033D5B" w:rsidRPr="00033D5B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>at t</w:t>
      </w:r>
      <w:r w:rsidR="00033D5B"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1</w:t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.</w:t>
      </w:r>
    </w:p>
    <w:tbl>
      <w:tblPr>
        <w:tblW w:w="96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7"/>
        <w:gridCol w:w="1597"/>
        <w:gridCol w:w="1457"/>
        <w:gridCol w:w="1893"/>
        <w:gridCol w:w="1188"/>
        <w:gridCol w:w="1004"/>
      </w:tblGrid>
      <w:tr w:rsidR="00327D02" w:rsidRPr="00EB626F" w14:paraId="6D6A5734" w14:textId="77777777" w:rsidTr="002E536C">
        <w:trPr>
          <w:trHeight w:val="28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6FC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AA3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vertiredness</w:t>
            </w:r>
          </w:p>
          <w:p w14:paraId="75AEA18B" w14:textId="2D43ACF3" w:rsidR="002E536C" w:rsidRPr="000F47E0" w:rsidRDefault="002E536C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4E8D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F47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27D02" w:rsidRPr="00EB626F" w14:paraId="45B2276A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A059E2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A4ED78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7018B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td.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42E906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22F26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077F7A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f</w:t>
            </w:r>
            <w:proofErr w:type="spellEnd"/>
          </w:p>
        </w:tc>
      </w:tr>
      <w:tr w:rsidR="00327D02" w:rsidRPr="00EB626F" w14:paraId="5318564C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EDAE8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E87A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3CE7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46AF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3 – 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561A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1BEF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00</w:t>
            </w:r>
          </w:p>
        </w:tc>
      </w:tr>
      <w:tr w:rsidR="00327D02" w:rsidRPr="00EB626F" w14:paraId="6296CAA5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7D78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58F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8C3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5F25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5 – 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138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C0F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00</w:t>
            </w:r>
          </w:p>
        </w:tc>
      </w:tr>
      <w:tr w:rsidR="00327D02" w:rsidRPr="00EB626F" w14:paraId="06EDFE0E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E907C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BAC4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D74A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21793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35376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9B829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2E2539BA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03B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C99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899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104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21 – 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D33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24D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3CE20BB3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647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E350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BED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AC0A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2 – 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CD5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85C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0F9E9886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7A00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09C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097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86E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7 – 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904A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CE5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396E542A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4E0EC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9956F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AADCF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B93E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96946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750A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0E360A35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90E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7F8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2BD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DFB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 – 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C6EA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E462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386FDAF3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2440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8CA4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40A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06DF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2 – 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011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5B7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47C1EA69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5E8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B74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24D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54A5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19 – 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CE0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CE31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17E1BADA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4AA94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4D725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87A8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2523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9878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268F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61F46649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FEF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CF7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810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25A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18 – 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AE9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FF8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406577A1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4D79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546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363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337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6 – 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6BF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B9F2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078308E2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3AE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5F9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70BB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153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5 – 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E59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D5AD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4D775F83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F8759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C49B4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8659D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2A0B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D85F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958F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6493FE8D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059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873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C3CE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F6F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5.25 – 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DFB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004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6809DC1C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95CD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C448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E7E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3C2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8 – 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FAA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7E71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2F82BE21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0E3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367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EDD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27A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0 – 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035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202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634B3D9B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4CDC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74AA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987A3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9609C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027AD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FC95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63495414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55F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921A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878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D07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56 – 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DFBD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FB3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0CA45A06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811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686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219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867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 –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FFD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6E1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6C4FD70D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60B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0F95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370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FED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2 –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118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D03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688C45A6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09B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4161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2AF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87C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3BB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1A0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</w:tbl>
    <w:p w14:paraId="57D3F1B6" w14:textId="66A59274" w:rsidR="00327D02" w:rsidRPr="00EB626F" w:rsidRDefault="00327D02">
      <w:pPr>
        <w:rPr>
          <w:rFonts w:ascii="Arial" w:hAnsi="Arial" w:cs="Arial"/>
          <w:sz w:val="20"/>
          <w:szCs w:val="20"/>
        </w:rPr>
      </w:pPr>
    </w:p>
    <w:p w14:paraId="78F0691E" w14:textId="77777777" w:rsidR="00327D02" w:rsidRPr="00EB626F" w:rsidRDefault="00327D02">
      <w:pPr>
        <w:rPr>
          <w:rFonts w:ascii="Arial" w:hAnsi="Arial" w:cs="Arial"/>
          <w:sz w:val="20"/>
          <w:szCs w:val="20"/>
        </w:rPr>
      </w:pPr>
      <w:r w:rsidRPr="00EB626F">
        <w:rPr>
          <w:rFonts w:ascii="Arial" w:hAnsi="Arial" w:cs="Arial"/>
          <w:sz w:val="20"/>
          <w:szCs w:val="20"/>
        </w:rPr>
        <w:br w:type="page"/>
      </w:r>
    </w:p>
    <w:p w14:paraId="6C982BF3" w14:textId="19A118FD" w:rsidR="00CA05F0" w:rsidRPr="00EB626F" w:rsidRDefault="00CA05F0" w:rsidP="00CA05F0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C61646" w:rsidRPr="00EB626F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10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="000F47E0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Robust linear Regression. Influence of time since infection and the covariates on </w:t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>“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Lack of Energy</w:t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>”</w:t>
      </w:r>
      <w:r w:rsidR="00033D5B" w:rsidRPr="00033D5B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>at t</w:t>
      </w:r>
      <w:r w:rsidR="00033D5B"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1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</w:p>
    <w:tbl>
      <w:tblPr>
        <w:tblW w:w="93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6"/>
        <w:gridCol w:w="1577"/>
        <w:gridCol w:w="1439"/>
        <w:gridCol w:w="1869"/>
        <w:gridCol w:w="992"/>
        <w:gridCol w:w="992"/>
      </w:tblGrid>
      <w:tr w:rsidR="00327D02" w:rsidRPr="00EB626F" w14:paraId="7C9F12B6" w14:textId="77777777" w:rsidTr="002E536C">
        <w:trPr>
          <w:trHeight w:val="28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03B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9E1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ack</w:t>
            </w:r>
            <w:r w:rsidR="002E536C"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f</w:t>
            </w:r>
            <w:r w:rsidR="002E536C"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nergy</w:t>
            </w:r>
          </w:p>
          <w:p w14:paraId="5B54A446" w14:textId="64D3B40F" w:rsidR="002E536C" w:rsidRPr="000F47E0" w:rsidRDefault="002E536C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F09FD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7D02" w:rsidRPr="00EB626F" w14:paraId="7167E9FC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9DCE38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D2F29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06F243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td.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88E149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378B8E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19EDB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f</w:t>
            </w:r>
            <w:proofErr w:type="spellEnd"/>
          </w:p>
        </w:tc>
      </w:tr>
      <w:tr w:rsidR="00327D02" w:rsidRPr="00EB626F" w14:paraId="13A2C739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84BC1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F179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277F0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008E1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3 – 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17FA6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AC9F6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00</w:t>
            </w:r>
          </w:p>
        </w:tc>
      </w:tr>
      <w:tr w:rsidR="00327D02" w:rsidRPr="00EB626F" w14:paraId="5FDE4473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9BEA" w14:textId="77777777" w:rsidR="00327D02" w:rsidRPr="000F47E0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416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5E7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F43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0 – 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9895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D02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00</w:t>
            </w:r>
          </w:p>
        </w:tc>
      </w:tr>
      <w:tr w:rsidR="00327D02" w:rsidRPr="00EB626F" w14:paraId="4F5C7ECB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F4D98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4A43B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4D9D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6BBF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5D3E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EF820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1EA42E8F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FE5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820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2D0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631A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25-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B35D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946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74D2A9EB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ADB5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BB8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ACC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E34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7 – 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C8E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5080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6DBA8545" w14:textId="77777777" w:rsidTr="00033D5B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CD9C6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F6C56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000F6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5AEBF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6-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1AE92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702EA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34B11CA8" w14:textId="77777777" w:rsidTr="00033D5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97A8A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2D901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DAD8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5FDF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1CB55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57E7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327D02" w:rsidRPr="00EB626F" w14:paraId="5E5E449E" w14:textId="77777777" w:rsidTr="00033D5B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1DD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AB0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9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EE5B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68F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30 – 6.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291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60B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7A5FA34F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5B4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AD7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21F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A229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1 – 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486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746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7AA6AFEA" w14:textId="77777777" w:rsidTr="00033D5B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08F78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B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0BAF4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4F54E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7A4CA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8 – 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DACDC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15067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1A12AB7F" w14:textId="77777777" w:rsidTr="00033D5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B7A14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B3625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D0378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EF68B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92496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1671A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327D02" w:rsidRPr="00EB626F" w14:paraId="16D6ADD2" w14:textId="77777777" w:rsidTr="00033D5B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F7D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5984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F6C8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57B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.88 – 7.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0DC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91D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7C3D3063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FF4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E55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450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911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5 – 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0D30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809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6DDB6584" w14:textId="77777777" w:rsidTr="00033D5B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762D8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BCFBF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1C0D5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38F38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2 – 0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E2BCC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72315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00B31BBB" w14:textId="77777777" w:rsidTr="00033D5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2586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969DD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332C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0C48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F14C8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1032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327D02" w:rsidRPr="00EB626F" w14:paraId="21EABA26" w14:textId="77777777" w:rsidTr="00033D5B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B949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180B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4A41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88AB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13 – 3.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097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ED4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44B0B43F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4193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87C3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3CE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3BD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9 – 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C42A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274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394203FB" w14:textId="77777777" w:rsidTr="00033D5B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FFAC7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88AB1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19A63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098F3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4 – 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C86D5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17E1E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0CC9A262" w14:textId="77777777" w:rsidTr="00033D5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F7C5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71EC5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85DF6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D7C1D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35208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D2AA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327D02" w:rsidRPr="00EB626F" w14:paraId="69E93105" w14:textId="77777777" w:rsidTr="00033D5B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526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17D1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8DF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FAB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4 – 3.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60D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302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07F3CC97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84A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D8F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A30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CDF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.07 – 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397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E91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1796335B" w14:textId="77777777" w:rsidTr="00033D5B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FC622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EF6F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66534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959EF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36 – 1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FF365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D4FA6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307CD98E" w14:textId="77777777" w:rsidTr="00033D5B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3CF4E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8C7A1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34B07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63164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5A997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BDD40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</w:tbl>
    <w:p w14:paraId="3E3732D3" w14:textId="66D5C8BE" w:rsidR="00327D02" w:rsidRPr="00EB626F" w:rsidRDefault="00327D02">
      <w:pPr>
        <w:rPr>
          <w:rFonts w:ascii="Arial" w:hAnsi="Arial" w:cs="Arial"/>
          <w:sz w:val="20"/>
          <w:szCs w:val="20"/>
        </w:rPr>
      </w:pPr>
    </w:p>
    <w:p w14:paraId="3282FE76" w14:textId="77777777" w:rsidR="00327D02" w:rsidRPr="00EB626F" w:rsidRDefault="00327D02">
      <w:pPr>
        <w:rPr>
          <w:rFonts w:ascii="Arial" w:hAnsi="Arial" w:cs="Arial"/>
          <w:sz w:val="20"/>
          <w:szCs w:val="20"/>
        </w:rPr>
      </w:pPr>
      <w:r w:rsidRPr="00EB626F">
        <w:rPr>
          <w:rFonts w:ascii="Arial" w:hAnsi="Arial" w:cs="Arial"/>
          <w:sz w:val="20"/>
          <w:szCs w:val="20"/>
        </w:rPr>
        <w:br w:type="page"/>
      </w:r>
    </w:p>
    <w:p w14:paraId="636A13AC" w14:textId="7E529519" w:rsidR="00CA05F0" w:rsidRPr="00EB626F" w:rsidRDefault="00CA05F0" w:rsidP="00CA05F0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C61646" w:rsidRPr="00EB626F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11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Robust linear Regression. Influence of time since infection and the covariates on </w:t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>“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Somatic Stress</w:t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>” at t</w:t>
      </w:r>
      <w:r w:rsidR="00033D5B"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1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</w:p>
    <w:tbl>
      <w:tblPr>
        <w:tblW w:w="91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7"/>
        <w:gridCol w:w="2153"/>
        <w:gridCol w:w="1262"/>
        <w:gridCol w:w="1701"/>
        <w:gridCol w:w="1029"/>
        <w:gridCol w:w="870"/>
      </w:tblGrid>
      <w:tr w:rsidR="00327D02" w:rsidRPr="00EB626F" w14:paraId="1D4B0D76" w14:textId="77777777" w:rsidTr="002E536C">
        <w:trPr>
          <w:trHeight w:val="28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A8D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6D7C" w14:textId="13F9755A" w:rsidR="00327D02" w:rsidRPr="00EB626F" w:rsidRDefault="002E536C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omatic Stress</w:t>
            </w:r>
          </w:p>
          <w:p w14:paraId="07631407" w14:textId="33DC809A" w:rsidR="002E536C" w:rsidRPr="00EB626F" w:rsidRDefault="002E536C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14CD" w14:textId="4F4700BB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E885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7D02" w:rsidRPr="00EB626F" w14:paraId="58E08774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024DB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2E038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08515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td.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7E4E12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33D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85E168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251697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f</w:t>
            </w:r>
            <w:proofErr w:type="spellEnd"/>
          </w:p>
        </w:tc>
      </w:tr>
      <w:tr w:rsidR="00327D02" w:rsidRPr="00EB626F" w14:paraId="07A91403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5CDC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3718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A5F05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C31B6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48 – 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E65C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500E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00</w:t>
            </w:r>
          </w:p>
        </w:tc>
      </w:tr>
      <w:tr w:rsidR="00327D02" w:rsidRPr="00EB626F" w14:paraId="7080FF34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725B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D00E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4A8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ED4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5 – 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F83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FE7E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00</w:t>
            </w:r>
          </w:p>
        </w:tc>
      </w:tr>
      <w:tr w:rsidR="00327D02" w:rsidRPr="00EB626F" w14:paraId="6E991292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CB701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98FD0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A08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8A6B5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42FA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E53E6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6A9370F0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5A9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2D7F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6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92B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AC2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5.46 – 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26D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E0D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5C8997C6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9E2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E8E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EDD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179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1 – 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B90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170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40F99CC9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692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28C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4C4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1E2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1 – 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CBD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7CE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0F8476A4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08FF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9F61A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021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24EB5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64B25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1B39C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23588021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21E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A13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9B7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BC5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0.31 – 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DBA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90E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4A596BA6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82AC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2EB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3308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2D5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9 – 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810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896A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77FFF0D4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A25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8FD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24F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F25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16 – 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B83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2AE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59A505B5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C6DA1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9A5E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914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28C62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47CE0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8551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432A5608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CCF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CF6C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312B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F71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20 – 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C89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80B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6B0252A4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3516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278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5101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CB6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7 –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20D7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AE8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2AE0345A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95E3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0D2A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321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9B9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5 –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B36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101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244EBA0A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5386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2EF1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12A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DA625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FB7CF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F710D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3E92A20F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DD9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8A8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3E2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476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28 – 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E1F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306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299BC61B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F8D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E5F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CFE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FB2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2 – 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D54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497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0A148404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CC2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E5E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EB2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B99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0 – 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FC25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AB0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389876C9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1937B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7B2C0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5D3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E4E77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90586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9D678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215A8F02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DC5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E5E2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7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DDA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2CB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57 – 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A63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82D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10BF24BF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D00F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CBC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009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40E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0 – 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B940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B62E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61D04443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769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A2C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5566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B08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6 – 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CDF9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5DF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2C65142A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AA6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6EF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826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45C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7CF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01B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</w:tbl>
    <w:p w14:paraId="6C49D0A2" w14:textId="07B380EE" w:rsidR="00327D02" w:rsidRPr="00EB626F" w:rsidRDefault="00327D02">
      <w:pPr>
        <w:rPr>
          <w:rFonts w:ascii="Arial" w:hAnsi="Arial" w:cs="Arial"/>
          <w:sz w:val="20"/>
          <w:szCs w:val="20"/>
        </w:rPr>
      </w:pPr>
    </w:p>
    <w:p w14:paraId="0C65EE80" w14:textId="77777777" w:rsidR="00327D02" w:rsidRPr="00EB626F" w:rsidRDefault="00327D02">
      <w:pPr>
        <w:rPr>
          <w:rFonts w:ascii="Arial" w:hAnsi="Arial" w:cs="Arial"/>
          <w:sz w:val="20"/>
          <w:szCs w:val="20"/>
        </w:rPr>
      </w:pPr>
      <w:r w:rsidRPr="00EB626F">
        <w:rPr>
          <w:rFonts w:ascii="Arial" w:hAnsi="Arial" w:cs="Arial"/>
          <w:sz w:val="20"/>
          <w:szCs w:val="20"/>
        </w:rPr>
        <w:br w:type="page"/>
      </w:r>
    </w:p>
    <w:p w14:paraId="2EC8814C" w14:textId="5DEF6225" w:rsidR="00CA05F0" w:rsidRPr="00EB626F" w:rsidRDefault="00CA05F0" w:rsidP="00CA05F0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C61646" w:rsidRPr="00EB626F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12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Robust linear Regression. Influence of time since infection and the covariates on </w:t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>“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Success</w:t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>” at t</w:t>
      </w:r>
      <w:r w:rsidR="00033D5B"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1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</w:p>
    <w:tbl>
      <w:tblPr>
        <w:tblW w:w="91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275"/>
        <w:gridCol w:w="1418"/>
        <w:gridCol w:w="1119"/>
        <w:gridCol w:w="1528"/>
      </w:tblGrid>
      <w:tr w:rsidR="00C61646" w:rsidRPr="00EB626F" w14:paraId="08004C62" w14:textId="77777777" w:rsidTr="00C61646">
        <w:trPr>
          <w:trHeight w:val="283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DD67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6CC1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ccess</w:t>
            </w:r>
          </w:p>
          <w:p w14:paraId="1F157603" w14:textId="248233EA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D1068" w14:textId="7174CC03" w:rsidR="00C61646" w:rsidRPr="00033D5B" w:rsidRDefault="00C61646" w:rsidP="00C61646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2BEA" w14:textId="77777777" w:rsidR="00C61646" w:rsidRPr="00033D5B" w:rsidRDefault="00C61646" w:rsidP="00C61646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3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8A73" w14:textId="77777777" w:rsidR="00C61646" w:rsidRPr="00033D5B" w:rsidRDefault="00C61646" w:rsidP="00C61646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C1A79" w14:textId="77777777" w:rsidR="00C61646" w:rsidRPr="00033D5B" w:rsidRDefault="00C61646" w:rsidP="00C61646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C61646" w:rsidRPr="00EB626F" w14:paraId="708BDF6F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7EF677" w14:textId="77777777" w:rsidR="00C61646" w:rsidRPr="00033D5B" w:rsidRDefault="00C61646" w:rsidP="00C61646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redicto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C1E2D0" w14:textId="77777777" w:rsidR="00C61646" w:rsidRPr="00033D5B" w:rsidRDefault="00C61646" w:rsidP="00C61646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stimat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70627" w14:textId="77777777" w:rsidR="00C61646" w:rsidRPr="00033D5B" w:rsidRDefault="00C61646" w:rsidP="00C61646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td. Bet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23CFAD" w14:textId="77777777" w:rsidR="00C61646" w:rsidRPr="00033D5B" w:rsidRDefault="00C61646" w:rsidP="00C61646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E2DA97" w14:textId="77777777" w:rsidR="00C61646" w:rsidRPr="00033D5B" w:rsidRDefault="00C61646" w:rsidP="00C61646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E8BC47" w14:textId="77777777" w:rsidR="00C61646" w:rsidRPr="00033D5B" w:rsidRDefault="00C61646" w:rsidP="00C61646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f</w:t>
            </w:r>
            <w:proofErr w:type="spellEnd"/>
          </w:p>
        </w:tc>
      </w:tr>
      <w:tr w:rsidR="00C61646" w:rsidRPr="00EB626F" w14:paraId="0D020989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7980A" w14:textId="77777777" w:rsidR="00C61646" w:rsidRPr="00033D5B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9511" w14:textId="77777777" w:rsidR="00C61646" w:rsidRPr="00033D5B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39A6C" w14:textId="77777777" w:rsidR="00C61646" w:rsidRPr="00033D5B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3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F4A0" w14:textId="77777777" w:rsidR="00C61646" w:rsidRPr="00033D5B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65 – 3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A4B2" w14:textId="77777777" w:rsidR="00C61646" w:rsidRPr="00033D5B" w:rsidRDefault="00C61646" w:rsidP="00C61646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2333" w14:textId="77777777" w:rsidR="00C61646" w:rsidRPr="00033D5B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00</w:t>
            </w:r>
          </w:p>
        </w:tc>
      </w:tr>
      <w:tr w:rsidR="00C61646" w:rsidRPr="00EB626F" w14:paraId="4FC4681A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4947A" w14:textId="77777777" w:rsidR="00C61646" w:rsidRPr="00033D5B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0DFA4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6FD2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8B94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2 – 0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80C3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18412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00</w:t>
            </w:r>
          </w:p>
        </w:tc>
      </w:tr>
      <w:tr w:rsidR="00C61646" w:rsidRPr="00EB626F" w14:paraId="4255C947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DA84D0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25F176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03CD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79156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5D1E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2FAC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C61646" w:rsidRPr="00EB626F" w14:paraId="2801196C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82EE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6D201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5FC9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1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5951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19-5.00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5436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56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C8902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C61646" w:rsidRPr="00EB626F" w14:paraId="58C36465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91C46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93AE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436B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B251B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3-0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505B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67AD7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C61646" w:rsidRPr="00EB626F" w14:paraId="6B2D1BCB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4BCF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C2B3A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208C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4517C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4-0.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C57C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EBCE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C61646" w:rsidRPr="00EB626F" w14:paraId="41A6E7B5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903268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A9CC5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F500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FED20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B339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804D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C61646" w:rsidRPr="00EB626F" w14:paraId="2F31EDA0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3ED96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5D60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3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0E319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3.2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0AE7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21 – 3.85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00B13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95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9280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C61646" w:rsidRPr="00EB626F" w14:paraId="1B338B39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E4A6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7FC2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F0BF2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A0DEB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6 – 0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C364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B70F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C61646" w:rsidRPr="00EB626F" w14:paraId="048571C9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0DC35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B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9035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0883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5977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 – 0.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F5D5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7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D0C9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C61646" w:rsidRPr="00EB626F" w14:paraId="49443F23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6AD96E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40749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4971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70A8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B97E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4F628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C61646" w:rsidRPr="00EB626F" w14:paraId="1DF9FC5B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FD0D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C5AD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.0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2B2E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3.0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596E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8 – 2.95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A301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05997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C61646" w:rsidRPr="00EB626F" w14:paraId="0065CB8A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E456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E7056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7CD1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3538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3 – 0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7047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F97C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C61646" w:rsidRPr="00EB626F" w14:paraId="4DD9EADD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172B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A2A4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4386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A2C45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52 – 1.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1C92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6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EE24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C61646" w:rsidRPr="00EB626F" w14:paraId="1B4BA279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141001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6C988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5813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59970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0A92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554F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C61646" w:rsidRPr="00EB626F" w14:paraId="0BE35C5A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CF94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2F84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.4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B11F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C7C2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2 – 3.96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1A9F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01A0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C61646" w:rsidRPr="00EB626F" w14:paraId="4921FCE0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A610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18496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40FD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0339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2 – 0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8F53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5977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C61646" w:rsidRPr="00EB626F" w14:paraId="1E1B3844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04A1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5380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4C7C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1BF8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4 – 0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DAA7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8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5FF2D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C61646" w:rsidRPr="00EB626F" w14:paraId="120C8058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5728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FE53D3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ABA1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217F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4CF18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89E8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C61646" w:rsidRPr="00EB626F" w14:paraId="5F8DE3E5" w14:textId="77777777" w:rsidTr="00A83612">
        <w:trPr>
          <w:trHeight w:val="283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7B93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7472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0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FC2C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71E1E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26 – 5.30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41BC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31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A528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C61646" w:rsidRPr="00EB626F" w14:paraId="1EF7E222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A57A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18A2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B420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0F16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8 – 0.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C8235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6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BDC1C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C61646" w:rsidRPr="00EB626F" w14:paraId="779E4529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0287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CCD2A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68BF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52D6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3 – 0.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8A180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8975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C61646" w:rsidRPr="00EB626F" w14:paraId="31E775B2" w14:textId="77777777" w:rsidTr="00A83612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0393F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E967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BAC8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6480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2DCE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E3798" w14:textId="77777777" w:rsidR="00C61646" w:rsidRPr="00EB626F" w:rsidRDefault="00C61646" w:rsidP="00C61646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</w:tbl>
    <w:p w14:paraId="6D1FB08C" w14:textId="738BE031" w:rsidR="00327D02" w:rsidRPr="00EB626F" w:rsidRDefault="00327D02">
      <w:pPr>
        <w:rPr>
          <w:rFonts w:ascii="Arial" w:hAnsi="Arial" w:cs="Arial"/>
          <w:sz w:val="20"/>
          <w:szCs w:val="20"/>
        </w:rPr>
      </w:pPr>
    </w:p>
    <w:p w14:paraId="5824B36E" w14:textId="77777777" w:rsidR="00327D02" w:rsidRPr="00EB626F" w:rsidRDefault="00327D02">
      <w:pPr>
        <w:rPr>
          <w:rFonts w:ascii="Arial" w:hAnsi="Arial" w:cs="Arial"/>
          <w:sz w:val="20"/>
          <w:szCs w:val="20"/>
        </w:rPr>
      </w:pPr>
      <w:r w:rsidRPr="00EB626F">
        <w:rPr>
          <w:rFonts w:ascii="Arial" w:hAnsi="Arial" w:cs="Arial"/>
          <w:sz w:val="20"/>
          <w:szCs w:val="20"/>
        </w:rPr>
        <w:br w:type="page"/>
      </w:r>
    </w:p>
    <w:p w14:paraId="69BE2C9E" w14:textId="6605B61A" w:rsidR="00CA05F0" w:rsidRPr="00EB626F" w:rsidRDefault="00CA05F0" w:rsidP="00CA05F0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C61646" w:rsidRPr="00EB626F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13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Robust linear Regression. Influence of time since infection and the covariates on </w:t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>“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Somatic Recovery</w:t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>”</w:t>
      </w:r>
      <w:r w:rsidR="00F7022C" w:rsidRPr="00F7022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="00F7022C">
        <w:rPr>
          <w:rFonts w:ascii="Arial" w:hAnsi="Arial" w:cs="Arial"/>
          <w:i w:val="0"/>
          <w:iCs w:val="0"/>
          <w:color w:val="auto"/>
          <w:sz w:val="20"/>
          <w:szCs w:val="20"/>
        </w:rPr>
        <w:t>at t</w:t>
      </w:r>
      <w:r w:rsidR="00F7022C"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1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</w:p>
    <w:tbl>
      <w:tblPr>
        <w:tblW w:w="90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6"/>
        <w:gridCol w:w="1499"/>
        <w:gridCol w:w="1368"/>
        <w:gridCol w:w="1777"/>
        <w:gridCol w:w="1115"/>
        <w:gridCol w:w="943"/>
      </w:tblGrid>
      <w:tr w:rsidR="00327D02" w:rsidRPr="00EB626F" w14:paraId="0D0CC761" w14:textId="77777777" w:rsidTr="00C61646">
        <w:trPr>
          <w:trHeight w:val="28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781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04B0" w14:textId="3A4CF36A" w:rsidR="00327D02" w:rsidRPr="00EB626F" w:rsidRDefault="00EB626F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Somatic </w:t>
            </w:r>
            <w:r w:rsidR="00327D02"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cov</w:t>
            </w:r>
            <w:r w:rsidR="00CA05F0"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ry</w:t>
            </w:r>
          </w:p>
          <w:p w14:paraId="2D7F4712" w14:textId="6E6EEC4C" w:rsidR="00C61646" w:rsidRPr="00033D5B" w:rsidRDefault="00C61646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5309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3D69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27D02" w:rsidRPr="00EB626F" w14:paraId="0BC74378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498CBC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A8E07D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B8ED3C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td.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71D7C2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F19D3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E8028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f</w:t>
            </w:r>
            <w:proofErr w:type="spellEnd"/>
          </w:p>
        </w:tc>
      </w:tr>
      <w:tr w:rsidR="00327D02" w:rsidRPr="00EB626F" w14:paraId="7D63DE8F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40A43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AAF8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C50A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B50C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41 – 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71D7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1D39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00</w:t>
            </w:r>
          </w:p>
        </w:tc>
      </w:tr>
      <w:tr w:rsidR="00327D02" w:rsidRPr="00EB626F" w14:paraId="1EA20253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FF6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B1D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569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403D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1 – 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749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DB0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00</w:t>
            </w:r>
          </w:p>
        </w:tc>
      </w:tr>
      <w:tr w:rsidR="00327D02" w:rsidRPr="00EB626F" w14:paraId="1995A0F4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3FEF0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11D2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863E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E06C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0733B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59015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27D02" w:rsidRPr="00EB626F" w14:paraId="1236139C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808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138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A12F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4.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5D0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33 – 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F61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9A3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64462850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F7E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6180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5026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5A9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1 – 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375D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223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38C5AC12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75D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62E0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2DC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6C2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7 – 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7293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6E3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1DB0BB3B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6F1D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5809D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E3CF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4E07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53F2D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9747F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27D02" w:rsidRPr="00EB626F" w14:paraId="6C47DB32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7A8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B04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98F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26D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9 – 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2FD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C4EC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63CE99BC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0D5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AA0E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B518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587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0 – 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1A6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082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0750D820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B70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AF4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11A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D26B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 – 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008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8819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239FD35D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7FFBB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9AA1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2F678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2CBA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6CA9C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B044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27D02" w:rsidRPr="00EB626F" w14:paraId="6FE318C2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59C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CC33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F1D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CE0E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96 – 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09C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002A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656C21A5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9C4F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6D0C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95B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9B5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1 – 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192C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9AAD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34EBDE73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967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908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519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2D4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60 – 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D13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260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5E8507B4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A2E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D8C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2020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3F2C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656CE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106F2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27D02" w:rsidRPr="00EB626F" w14:paraId="089985CE" w14:textId="77777777" w:rsidTr="00A83612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6AB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D98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2BF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F7C9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5 – 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787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2AF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7EE94BBC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EB6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B7C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C2E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0021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5 – 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EED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75FF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21A0AB96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76B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70BD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5FD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FBD6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4 – 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13D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65C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18F189B0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4B9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DA1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3A19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9D8C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8EC88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AFA24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27D02" w:rsidRPr="00EB626F" w14:paraId="7FAE9453" w14:textId="77777777" w:rsidTr="00A83612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DD2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440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C93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027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49 – 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7A37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9E3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0AFF53B8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324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DDC6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224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4FD9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8 – 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6BD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C73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45453236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B645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C3F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496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E43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5 – 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010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4A7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37E4793C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14F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146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804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EB3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9B1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8F7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</w:tbl>
    <w:p w14:paraId="08E5D0E7" w14:textId="79BC22B4" w:rsidR="00327D02" w:rsidRPr="00EB626F" w:rsidRDefault="00327D02">
      <w:pPr>
        <w:rPr>
          <w:rFonts w:ascii="Arial" w:hAnsi="Arial" w:cs="Arial"/>
          <w:sz w:val="20"/>
          <w:szCs w:val="20"/>
        </w:rPr>
      </w:pPr>
    </w:p>
    <w:p w14:paraId="418C57CA" w14:textId="77777777" w:rsidR="00327D02" w:rsidRPr="00EB626F" w:rsidRDefault="00327D02">
      <w:pPr>
        <w:rPr>
          <w:rFonts w:ascii="Arial" w:hAnsi="Arial" w:cs="Arial"/>
          <w:sz w:val="20"/>
          <w:szCs w:val="20"/>
        </w:rPr>
      </w:pPr>
      <w:r w:rsidRPr="00EB626F">
        <w:rPr>
          <w:rFonts w:ascii="Arial" w:hAnsi="Arial" w:cs="Arial"/>
          <w:sz w:val="20"/>
          <w:szCs w:val="20"/>
        </w:rPr>
        <w:br w:type="page"/>
      </w:r>
    </w:p>
    <w:p w14:paraId="308EEC79" w14:textId="0B100C49" w:rsidR="00CA05F0" w:rsidRPr="00EB626F" w:rsidRDefault="00CA05F0" w:rsidP="00CA05F0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C61646" w:rsidRPr="00EB626F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14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Robust linear Regression. Influence of time since infection and the covariates on </w:t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>“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General Recovery</w:t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>”</w:t>
      </w:r>
      <w:r w:rsidR="00F7022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at t</w:t>
      </w:r>
      <w:r w:rsidR="00F7022C"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1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</w:p>
    <w:tbl>
      <w:tblPr>
        <w:tblW w:w="9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0"/>
        <w:gridCol w:w="1509"/>
        <w:gridCol w:w="1377"/>
        <w:gridCol w:w="1953"/>
        <w:gridCol w:w="1122"/>
        <w:gridCol w:w="949"/>
      </w:tblGrid>
      <w:tr w:rsidR="00327D02" w:rsidRPr="00EB626F" w14:paraId="5FF872DA" w14:textId="77777777" w:rsidTr="00C61646">
        <w:trPr>
          <w:trHeight w:val="28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B8B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6EB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ral</w:t>
            </w:r>
            <w:r w:rsidR="00C61646"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cov</w:t>
            </w:r>
            <w:r w:rsidR="00C61646"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ry</w:t>
            </w:r>
          </w:p>
          <w:p w14:paraId="5C8B70F7" w14:textId="0D4892FB" w:rsidR="00C61646" w:rsidRPr="00033D5B" w:rsidRDefault="00C61646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92D0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222A9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27D02" w:rsidRPr="00EB626F" w14:paraId="64670E51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AFDA5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C184BA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D889F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td.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3F0652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E220FF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18D318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f</w:t>
            </w:r>
            <w:proofErr w:type="spellEnd"/>
          </w:p>
        </w:tc>
      </w:tr>
      <w:tr w:rsidR="00327D02" w:rsidRPr="00EB626F" w14:paraId="1A9914AC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2805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5258E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74FB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8419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6 – 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A6E6D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B200A" w14:textId="77777777" w:rsidR="00327D02" w:rsidRPr="00033D5B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00</w:t>
            </w:r>
          </w:p>
        </w:tc>
      </w:tr>
      <w:tr w:rsidR="00327D02" w:rsidRPr="00EB626F" w14:paraId="4A332E6B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D9A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E83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5C9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0C6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8 – 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A51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2D2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00</w:t>
            </w:r>
          </w:p>
        </w:tc>
      </w:tr>
      <w:tr w:rsidR="00327D02" w:rsidRPr="00EB626F" w14:paraId="1E5BD4B3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89A2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8DED5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6ADB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25B0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FA314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41F4D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2BDCD8FA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87A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0D7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D15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AD06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5 – 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50F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FBF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7ECB6906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C4E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138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300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84C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3 – 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60F3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C42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7E4E7BA5" w14:textId="77777777" w:rsidTr="00033D5B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89041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6FACF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4B772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2774A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29 – 1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B20D5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B5CB8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2434F6AF" w14:textId="77777777" w:rsidTr="00033D5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EA553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D3E49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544E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0454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E90F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1BCA8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327D02" w:rsidRPr="00EB626F" w14:paraId="473DECAA" w14:textId="77777777" w:rsidTr="00033D5B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4B0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4036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4.7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131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8.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FDAD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46 – 1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CF4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FC0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0F3AEFB2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183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C36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526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18E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39 – 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590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5D00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3B66BBF3" w14:textId="77777777" w:rsidTr="00033D5B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0A2DE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8F86C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3353C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226D1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8 – 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C0A74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DD71E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58EC7CC5" w14:textId="77777777" w:rsidTr="00033D5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4532B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8783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8C40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B5FA0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6513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7517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327D02" w:rsidRPr="00EB626F" w14:paraId="5FDEF65D" w14:textId="77777777" w:rsidTr="00033D5B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B832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7D7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4.4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C8D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6.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E4E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2 – 8.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869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9DA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6DAA8399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359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9EB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B92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477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2 – 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82F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C0B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6B03ED5F" w14:textId="77777777" w:rsidTr="00033D5B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87713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0FA69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76FDF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F9EA6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1 – 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A1A2E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F2F73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0388C691" w14:textId="77777777" w:rsidTr="00033D5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64C4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98EF8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9B63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3FD08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2F39D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C99C9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327D02" w:rsidRPr="00EB626F" w14:paraId="2291A3AC" w14:textId="77777777" w:rsidTr="00033D5B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6524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A6E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4.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618E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4.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7259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97 – 5.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2ED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36977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16ED39E6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B2C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63FF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0982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186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6 – 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968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F110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7CD734EB" w14:textId="77777777" w:rsidTr="00033D5B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D2E5C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C6BA9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F234B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DDFB5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5 – 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0134A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4D5C3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2D37D4E6" w14:textId="77777777" w:rsidTr="00033D5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6092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987F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91D91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0F57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16522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9FC7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327D02" w:rsidRPr="00EB626F" w14:paraId="7A685703" w14:textId="77777777" w:rsidTr="00033D5B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49B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B698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3.6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A33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6.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EEF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7 – 6.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16B9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96A1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747D937F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F9B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DA87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64D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9F37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2 – 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8C3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838F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18C6D29E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6B7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6B51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90B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7FA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5 – 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C6B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2CC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4F634986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C8B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319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B73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642A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C49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6AE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</w:tbl>
    <w:p w14:paraId="7BA4BB8E" w14:textId="167AE2A4" w:rsidR="00327D02" w:rsidRPr="00EB626F" w:rsidRDefault="00327D02">
      <w:pPr>
        <w:rPr>
          <w:rFonts w:ascii="Arial" w:hAnsi="Arial" w:cs="Arial"/>
          <w:sz w:val="20"/>
          <w:szCs w:val="20"/>
        </w:rPr>
      </w:pPr>
    </w:p>
    <w:p w14:paraId="03557B95" w14:textId="77777777" w:rsidR="00327D02" w:rsidRPr="00EB626F" w:rsidRDefault="00327D02">
      <w:pPr>
        <w:rPr>
          <w:rFonts w:ascii="Arial" w:hAnsi="Arial" w:cs="Arial"/>
          <w:sz w:val="20"/>
          <w:szCs w:val="20"/>
        </w:rPr>
      </w:pPr>
      <w:r w:rsidRPr="00EB626F">
        <w:rPr>
          <w:rFonts w:ascii="Arial" w:hAnsi="Arial" w:cs="Arial"/>
          <w:sz w:val="20"/>
          <w:szCs w:val="20"/>
        </w:rPr>
        <w:br w:type="page"/>
      </w:r>
    </w:p>
    <w:p w14:paraId="0FCA4ACC" w14:textId="14D4F222" w:rsidR="00CA05F0" w:rsidRPr="00EB626F" w:rsidRDefault="00CA05F0" w:rsidP="00CA05F0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C61646" w:rsidRPr="00EB626F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15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="00F7022C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Robust linear Regression. </w:t>
      </w:r>
      <w:bookmarkStart w:id="0" w:name="_GoBack"/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Influence of time since infection and the covariates on </w:t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>“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Sleep</w:t>
      </w:r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>”</w:t>
      </w:r>
      <w:bookmarkEnd w:id="0"/>
      <w:r w:rsidR="00033D5B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at t</w:t>
      </w:r>
      <w:r w:rsidR="00033D5B" w:rsidRPr="000F47E0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</w:rPr>
        <w:t>1</w:t>
      </w:r>
      <w:r w:rsidRPr="00EB626F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</w:p>
    <w:tbl>
      <w:tblPr>
        <w:tblW w:w="94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8"/>
        <w:gridCol w:w="1566"/>
        <w:gridCol w:w="1429"/>
        <w:gridCol w:w="1856"/>
        <w:gridCol w:w="1165"/>
        <w:gridCol w:w="985"/>
      </w:tblGrid>
      <w:tr w:rsidR="00327D02" w:rsidRPr="00EB626F" w14:paraId="4B52D808" w14:textId="77777777" w:rsidTr="00C61646">
        <w:trPr>
          <w:trHeight w:val="28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B9F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5B4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leep</w:t>
            </w:r>
          </w:p>
          <w:p w14:paraId="2955842A" w14:textId="67143468" w:rsidR="00C61646" w:rsidRPr="00F7022C" w:rsidRDefault="00C61646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F8A7" w14:textId="77777777" w:rsidR="00327D02" w:rsidRPr="00F7022C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F0941" w14:textId="77777777" w:rsidR="00327D02" w:rsidRPr="00F7022C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27D02" w:rsidRPr="00EB626F" w14:paraId="0CB9EE8E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68771" w14:textId="77777777" w:rsidR="00327D02" w:rsidRPr="00F7022C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6E066" w14:textId="77777777" w:rsidR="00327D02" w:rsidRPr="00F7022C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BADE6" w14:textId="77777777" w:rsidR="00327D02" w:rsidRPr="00F7022C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td.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B52B5" w14:textId="77777777" w:rsidR="00327D02" w:rsidRPr="00F7022C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0B0DD" w14:textId="77777777" w:rsidR="00327D02" w:rsidRPr="00F7022C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CDD038" w14:textId="77777777" w:rsidR="00327D02" w:rsidRPr="00F7022C" w:rsidRDefault="00327D02" w:rsidP="00A83612">
            <w:pPr>
              <w:pStyle w:val="KeinLeerraum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B62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f</w:t>
            </w:r>
            <w:proofErr w:type="spellEnd"/>
          </w:p>
        </w:tc>
      </w:tr>
      <w:tr w:rsidR="00327D02" w:rsidRPr="00EB626F" w14:paraId="7308D0EE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7AE0" w14:textId="77777777" w:rsidR="00327D02" w:rsidRPr="00F7022C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3D38B" w14:textId="77777777" w:rsidR="00327D02" w:rsidRPr="00F7022C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521C" w14:textId="77777777" w:rsidR="00327D02" w:rsidRPr="00F7022C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FB7A" w14:textId="77777777" w:rsidR="00327D02" w:rsidRPr="00F7022C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17 – 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422C" w14:textId="77777777" w:rsidR="00327D02" w:rsidRPr="00F7022C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7D6F" w14:textId="77777777" w:rsidR="00327D02" w:rsidRPr="00F7022C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00</w:t>
            </w:r>
          </w:p>
        </w:tc>
      </w:tr>
      <w:tr w:rsidR="00327D02" w:rsidRPr="00EB626F" w14:paraId="2CDA8EB1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30D9" w14:textId="77777777" w:rsidR="00327D02" w:rsidRPr="00F7022C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2CE5F" w14:textId="77777777" w:rsidR="00327D02" w:rsidRPr="00F7022C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EEA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265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8 – 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4642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DFA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00</w:t>
            </w:r>
          </w:p>
        </w:tc>
      </w:tr>
      <w:tr w:rsidR="00327D02" w:rsidRPr="00EB626F" w14:paraId="3DC9501E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0D64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9EBB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E4979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99042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40324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D5311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0E597BE2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3660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70F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6E5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67B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0 – 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667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EFB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761BFF9D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24C9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2AB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B39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3F0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8 – 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0E7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A8F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03CAC699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10C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dy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E3E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FCD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9BB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 – 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9C3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FD6A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213BADEF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18DB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6467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99809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81B3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9FE4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4DB59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457309FF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C620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3C7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B67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F2E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 – 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75D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3586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77125C7B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620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755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7744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E5E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0 – 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3FB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E17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4CDC9EB0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DB1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CA7E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FD8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9E6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6 – 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7D8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C49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72FF00B4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B61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006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82E8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9E2EE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A852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51E65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7D4A5505" w14:textId="77777777" w:rsidTr="00A83612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FCD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A87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464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9283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11 – 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C8C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663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4644A330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A97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DFE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687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6AF9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7 – 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D77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3B1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76C0E9FA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54DA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EBE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1BF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AAA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50 – 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982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78D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69FCD7BF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05E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8EA0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75F5D6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650C0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C2B7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D08F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573E80BF" w14:textId="77777777" w:rsidTr="00A83612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9E3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A958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C3D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1BD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6 – 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4BF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53CE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57CC71BA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E11E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AD3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1237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7C7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8 – 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7E57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43E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15CDAD62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C10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852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123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950E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0 – 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0F6D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EEF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0</w:t>
            </w:r>
          </w:p>
        </w:tc>
      </w:tr>
      <w:tr w:rsidR="00327D02" w:rsidRPr="00EB626F" w14:paraId="24D6DEF1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388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830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60BB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C4E7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FADCA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0FAE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27D02" w:rsidRPr="00EB626F" w14:paraId="3F3516A3" w14:textId="77777777" w:rsidTr="00A83612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387A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83C8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001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E93D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0 – 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F033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0C511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3E6E7A70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2F9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since in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E0BF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CE2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EAE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9 – 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B59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6BBA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570CE3C7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F98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480C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EC8B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077D2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 – 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9FA4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FCB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0</w:t>
            </w:r>
          </w:p>
        </w:tc>
      </w:tr>
      <w:tr w:rsidR="00327D02" w:rsidRPr="00EB626F" w14:paraId="1754D879" w14:textId="77777777" w:rsidTr="00A8361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B3E5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1215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B62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62E0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34DD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00E79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3278" w14:textId="77777777" w:rsidR="00327D02" w:rsidRPr="00EB626F" w:rsidRDefault="00327D02" w:rsidP="00A83612">
            <w:pPr>
              <w:pStyle w:val="KeinLeerraum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</w:tbl>
    <w:p w14:paraId="160D4774" w14:textId="77777777" w:rsidR="00327D02" w:rsidRPr="00EB626F" w:rsidRDefault="00327D02">
      <w:pPr>
        <w:rPr>
          <w:rFonts w:ascii="Arial" w:hAnsi="Arial" w:cs="Arial"/>
          <w:sz w:val="20"/>
          <w:szCs w:val="20"/>
        </w:rPr>
      </w:pPr>
    </w:p>
    <w:sectPr w:rsidR="00327D02" w:rsidRPr="00EB62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CB5AAF" w14:textId="77777777" w:rsidR="00897B22" w:rsidRDefault="00897B22" w:rsidP="00CA05F0">
      <w:pPr>
        <w:spacing w:after="0" w:line="240" w:lineRule="auto"/>
      </w:pPr>
      <w:r>
        <w:separator/>
      </w:r>
    </w:p>
  </w:endnote>
  <w:endnote w:type="continuationSeparator" w:id="0">
    <w:p w14:paraId="322B5CFA" w14:textId="77777777" w:rsidR="00897B22" w:rsidRDefault="00897B22" w:rsidP="00CA05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7BE90E" w14:textId="77777777" w:rsidR="00F7022C" w:rsidRDefault="00F7022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C2DFD7" w14:textId="77777777" w:rsidR="00F7022C" w:rsidRDefault="00F7022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FACF3B" w14:textId="77777777" w:rsidR="00F7022C" w:rsidRDefault="00F7022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078594" w14:textId="77777777" w:rsidR="00897B22" w:rsidRDefault="00897B22" w:rsidP="00CA05F0">
      <w:pPr>
        <w:spacing w:after="0" w:line="240" w:lineRule="auto"/>
      </w:pPr>
      <w:r>
        <w:separator/>
      </w:r>
    </w:p>
  </w:footnote>
  <w:footnote w:type="continuationSeparator" w:id="0">
    <w:p w14:paraId="3859F986" w14:textId="77777777" w:rsidR="00897B22" w:rsidRDefault="00897B22" w:rsidP="00CA05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A1AD89" w14:textId="77777777" w:rsidR="00F7022C" w:rsidRDefault="00F7022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7A7C36" w14:textId="77777777" w:rsidR="00F7022C" w:rsidRDefault="00F7022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FE5180" w14:textId="77777777" w:rsidR="00F7022C" w:rsidRDefault="00F7022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8C3"/>
    <w:rsid w:val="00033D5B"/>
    <w:rsid w:val="00047C38"/>
    <w:rsid w:val="000F47E0"/>
    <w:rsid w:val="000F6C46"/>
    <w:rsid w:val="002E536C"/>
    <w:rsid w:val="00327D02"/>
    <w:rsid w:val="004B26DC"/>
    <w:rsid w:val="005537B9"/>
    <w:rsid w:val="005D4BD0"/>
    <w:rsid w:val="005F28C3"/>
    <w:rsid w:val="006C26B1"/>
    <w:rsid w:val="007412E5"/>
    <w:rsid w:val="007E3535"/>
    <w:rsid w:val="00897B22"/>
    <w:rsid w:val="008A0FF2"/>
    <w:rsid w:val="008C2F33"/>
    <w:rsid w:val="00A83612"/>
    <w:rsid w:val="00A92F64"/>
    <w:rsid w:val="00AC71A9"/>
    <w:rsid w:val="00C61646"/>
    <w:rsid w:val="00CA05F0"/>
    <w:rsid w:val="00EB626F"/>
    <w:rsid w:val="00F655F6"/>
    <w:rsid w:val="00F70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B2BC2"/>
  <w15:chartTrackingRefBased/>
  <w15:docId w15:val="{EB42A07C-4F87-45F5-A176-65979356E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28C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5F28C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i">
    <w:name w:val="mi"/>
    <w:basedOn w:val="Absatz-Standardschriftart"/>
    <w:rsid w:val="005F28C3"/>
  </w:style>
  <w:style w:type="paragraph" w:styleId="KeinLeerraum">
    <w:name w:val="No Spacing"/>
    <w:link w:val="KeinLeerraumZchn"/>
    <w:uiPriority w:val="1"/>
    <w:qFormat/>
    <w:rsid w:val="00327D02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327D02"/>
  </w:style>
  <w:style w:type="table" w:styleId="Tabellenraster">
    <w:name w:val="Table Grid"/>
    <w:basedOn w:val="NormaleTabelle"/>
    <w:uiPriority w:val="39"/>
    <w:rsid w:val="00327D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uiPriority w:val="39"/>
    <w:rsid w:val="00A92F6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47C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A05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05F0"/>
  </w:style>
  <w:style w:type="paragraph" w:styleId="Fuzeile">
    <w:name w:val="footer"/>
    <w:basedOn w:val="Standard"/>
    <w:link w:val="FuzeileZchn"/>
    <w:uiPriority w:val="99"/>
    <w:unhideWhenUsed/>
    <w:rsid w:val="00CA05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05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190</Words>
  <Characters>13798</Characters>
  <Application>Microsoft Office Word</Application>
  <DocSecurity>0</DocSecurity>
  <Lines>114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n, Jule Emily</dc:creator>
  <cp:keywords/>
  <dc:description/>
  <cp:lastModifiedBy>Vollrath Shirin</cp:lastModifiedBy>
  <cp:revision>4</cp:revision>
  <dcterms:created xsi:type="dcterms:W3CDTF">2022-12-01T15:32:00Z</dcterms:created>
  <dcterms:modified xsi:type="dcterms:W3CDTF">2022-12-14T11:39:00Z</dcterms:modified>
</cp:coreProperties>
</file>